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2C17" w:rsidRPr="00EA23AE" w:rsidRDefault="00972C17" w:rsidP="00972C17">
      <w:pPr>
        <w:spacing w:line="240" w:lineRule="auto"/>
        <w:rPr>
          <w:rFonts w:ascii="Arial" w:hAnsi="Arial" w:cs="Arial"/>
          <w:b/>
          <w:bCs/>
          <w:sz w:val="24"/>
          <w:szCs w:val="24"/>
        </w:rPr>
      </w:pPr>
      <w:bookmarkStart w:id="0" w:name="_GoBack"/>
      <w:bookmarkEnd w:id="0"/>
    </w:p>
    <w:p w:rsidR="00366B9A" w:rsidRPr="00A96C8B" w:rsidRDefault="001A18A3" w:rsidP="00972C17">
      <w:pPr>
        <w:spacing w:line="240" w:lineRule="auto"/>
        <w:rPr>
          <w:rFonts w:ascii="Arial" w:hAnsi="Arial" w:cs="Arial"/>
          <w:b/>
          <w:bCs/>
          <w:sz w:val="24"/>
          <w:szCs w:val="24"/>
          <w:u w:val="single"/>
        </w:rPr>
      </w:pPr>
      <w:r>
        <w:rPr>
          <w:rFonts w:ascii="Arial" w:hAnsi="Arial" w:cs="Arial"/>
          <w:b/>
          <w:bCs/>
          <w:sz w:val="24"/>
          <w:szCs w:val="24"/>
        </w:rPr>
        <w:t>Appendix 2</w:t>
      </w:r>
      <w:r w:rsidR="003C22F9" w:rsidRPr="00EA23AE">
        <w:rPr>
          <w:rFonts w:ascii="Arial" w:hAnsi="Arial" w:cs="Arial"/>
          <w:b/>
          <w:bCs/>
          <w:sz w:val="24"/>
          <w:szCs w:val="24"/>
        </w:rPr>
        <w:t xml:space="preserve">: </w:t>
      </w:r>
      <w:r w:rsidR="003C22F9" w:rsidRPr="00A96C8B">
        <w:rPr>
          <w:rFonts w:ascii="Arial" w:hAnsi="Arial" w:cs="Arial"/>
          <w:b/>
          <w:bCs/>
          <w:sz w:val="24"/>
          <w:szCs w:val="24"/>
          <w:u w:val="single"/>
        </w:rPr>
        <w:t xml:space="preserve">Additional </w:t>
      </w:r>
      <w:r w:rsidR="00A96C8B" w:rsidRPr="00A96C8B">
        <w:rPr>
          <w:rFonts w:ascii="Arial" w:hAnsi="Arial" w:cs="Arial"/>
          <w:b/>
          <w:bCs/>
          <w:sz w:val="24"/>
          <w:szCs w:val="24"/>
          <w:u w:val="single"/>
        </w:rPr>
        <w:t>analytic d</w:t>
      </w:r>
      <w:r w:rsidR="00F01F3E" w:rsidRPr="00A96C8B">
        <w:rPr>
          <w:rFonts w:ascii="Arial" w:hAnsi="Arial" w:cs="Arial"/>
          <w:b/>
          <w:bCs/>
          <w:sz w:val="24"/>
          <w:szCs w:val="24"/>
          <w:u w:val="single"/>
        </w:rPr>
        <w:t>etails</w:t>
      </w:r>
    </w:p>
    <w:p w:rsidR="005B256B" w:rsidRPr="00EA23AE" w:rsidRDefault="00B9296C" w:rsidP="004B7F0C">
      <w:pPr>
        <w:autoSpaceDE w:val="0"/>
        <w:autoSpaceDN w:val="0"/>
        <w:adjustRightInd w:val="0"/>
        <w:spacing w:after="0" w:line="240" w:lineRule="auto"/>
        <w:rPr>
          <w:rFonts w:ascii="Arial" w:hAnsi="Arial" w:cs="Arial"/>
          <w:sz w:val="24"/>
          <w:szCs w:val="24"/>
        </w:rPr>
      </w:pPr>
      <w:r w:rsidRPr="00EA23AE">
        <w:rPr>
          <w:rFonts w:ascii="Arial" w:hAnsi="Arial" w:cs="Arial"/>
          <w:sz w:val="24"/>
          <w:szCs w:val="24"/>
        </w:rPr>
        <w:t xml:space="preserve">First, we </w:t>
      </w:r>
      <w:r w:rsidR="005B256B" w:rsidRPr="00EA23AE">
        <w:rPr>
          <w:rFonts w:ascii="Arial" w:hAnsi="Arial" w:cs="Arial"/>
          <w:sz w:val="24"/>
          <w:szCs w:val="24"/>
        </w:rPr>
        <w:t xml:space="preserve">provide descriptive statistics of members of the HIV Incidence Cohort who seroconverted </w:t>
      </w:r>
      <w:r w:rsidR="00972C17" w:rsidRPr="00EA23AE">
        <w:rPr>
          <w:rFonts w:ascii="Arial" w:hAnsi="Arial" w:cs="Arial"/>
          <w:sz w:val="24"/>
          <w:szCs w:val="24"/>
        </w:rPr>
        <w:t>over the 3-year trial.</w:t>
      </w:r>
      <w:r w:rsidRPr="00EA23AE">
        <w:rPr>
          <w:rFonts w:ascii="Arial" w:hAnsi="Arial" w:cs="Arial"/>
          <w:sz w:val="24"/>
          <w:szCs w:val="24"/>
        </w:rPr>
        <w:t xml:space="preserve"> These statistics help us to understand </w:t>
      </w:r>
      <w:r w:rsidR="00972C17" w:rsidRPr="00EA23AE">
        <w:rPr>
          <w:rFonts w:ascii="Arial" w:hAnsi="Arial" w:cs="Arial"/>
          <w:sz w:val="24"/>
          <w:szCs w:val="24"/>
        </w:rPr>
        <w:t xml:space="preserve">the </w:t>
      </w:r>
      <w:r w:rsidRPr="00EA23AE">
        <w:rPr>
          <w:rFonts w:ascii="Arial" w:hAnsi="Arial" w:cs="Arial"/>
          <w:sz w:val="24"/>
          <w:szCs w:val="24"/>
        </w:rPr>
        <w:t xml:space="preserve">characteristics of the seroconverters and </w:t>
      </w:r>
      <w:r w:rsidR="00AA4A87" w:rsidRPr="00EA23AE">
        <w:rPr>
          <w:rFonts w:ascii="Arial" w:hAnsi="Arial" w:cs="Arial"/>
          <w:sz w:val="24"/>
          <w:szCs w:val="24"/>
        </w:rPr>
        <w:t>are</w:t>
      </w:r>
      <w:r w:rsidRPr="00EA23AE">
        <w:rPr>
          <w:rFonts w:ascii="Arial" w:hAnsi="Arial" w:cs="Arial"/>
          <w:sz w:val="24"/>
          <w:szCs w:val="24"/>
        </w:rPr>
        <w:t xml:space="preserve"> reported overall and by gender and region. Next, we calculate HIV incidence rates (seroconversions per 100 person-years)</w:t>
      </w:r>
      <w:r w:rsidR="00A5589B" w:rsidRPr="00EA23AE">
        <w:rPr>
          <w:rFonts w:ascii="Arial" w:hAnsi="Arial" w:cs="Arial"/>
          <w:sz w:val="24"/>
          <w:szCs w:val="24"/>
        </w:rPr>
        <w:t xml:space="preserve"> with exact Poisson confidence intervals</w:t>
      </w:r>
      <w:r w:rsidRPr="00EA23AE">
        <w:rPr>
          <w:rFonts w:ascii="Arial" w:hAnsi="Arial" w:cs="Arial"/>
          <w:sz w:val="24"/>
          <w:szCs w:val="24"/>
        </w:rPr>
        <w:t xml:space="preserve"> </w:t>
      </w:r>
      <w:r w:rsidR="00DE44EB" w:rsidRPr="00EA23AE">
        <w:rPr>
          <w:rFonts w:ascii="Arial" w:hAnsi="Arial" w:cs="Arial"/>
          <w:sz w:val="24"/>
          <w:szCs w:val="24"/>
        </w:rPr>
        <w:t xml:space="preserve">for each gender and </w:t>
      </w:r>
      <w:r w:rsidR="00AA4A87" w:rsidRPr="00EA23AE">
        <w:rPr>
          <w:rFonts w:ascii="Arial" w:hAnsi="Arial" w:cs="Arial"/>
          <w:sz w:val="24"/>
          <w:szCs w:val="24"/>
        </w:rPr>
        <w:t>within</w:t>
      </w:r>
      <w:r w:rsidR="00DE44EB" w:rsidRPr="00EA23AE">
        <w:rPr>
          <w:rFonts w:ascii="Arial" w:hAnsi="Arial" w:cs="Arial"/>
          <w:sz w:val="24"/>
          <w:szCs w:val="24"/>
        </w:rPr>
        <w:t xml:space="preserve"> gender for</w:t>
      </w:r>
      <w:r w:rsidR="00AA4A87" w:rsidRPr="00EA23AE">
        <w:rPr>
          <w:rFonts w:ascii="Arial" w:hAnsi="Arial" w:cs="Arial"/>
          <w:sz w:val="24"/>
          <w:szCs w:val="24"/>
        </w:rPr>
        <w:t xml:space="preserve"> each of the follow</w:t>
      </w:r>
      <w:r w:rsidR="00430AD5" w:rsidRPr="00EA23AE">
        <w:rPr>
          <w:rFonts w:ascii="Arial" w:hAnsi="Arial" w:cs="Arial"/>
          <w:sz w:val="24"/>
          <w:szCs w:val="24"/>
        </w:rPr>
        <w:t>ing</w:t>
      </w:r>
      <w:r w:rsidR="00AA4A87" w:rsidRPr="00EA23AE">
        <w:rPr>
          <w:rFonts w:ascii="Arial" w:hAnsi="Arial" w:cs="Arial"/>
          <w:sz w:val="24"/>
          <w:szCs w:val="24"/>
        </w:rPr>
        <w:t xml:space="preserve"> subgroups</w:t>
      </w:r>
      <w:r w:rsidRPr="00EA23AE">
        <w:rPr>
          <w:rFonts w:ascii="Arial" w:hAnsi="Arial" w:cs="Arial"/>
          <w:sz w:val="24"/>
          <w:szCs w:val="24"/>
        </w:rPr>
        <w:t>: age group (&lt;25 years or 25+ years), marital status (single, married, divorced or separated, widowed), occupation (formal, high-risk informal, low-risk informal, jobless, other), wealth index quintiles, contraceptive use (yes, no, declined to answer), alcohol use (yes, no, declined to answer), mobility (</w:t>
      </w:r>
      <w:r w:rsidR="00034D6D" w:rsidRPr="00EA23AE">
        <w:rPr>
          <w:rFonts w:ascii="Arial" w:hAnsi="Arial" w:cs="Arial"/>
          <w:sz w:val="24"/>
          <w:szCs w:val="24"/>
        </w:rPr>
        <w:t>1+ month away from community at baseline or not)</w:t>
      </w:r>
      <w:r w:rsidRPr="00EA23AE">
        <w:rPr>
          <w:rFonts w:ascii="Arial" w:hAnsi="Arial" w:cs="Arial"/>
          <w:sz w:val="24"/>
          <w:szCs w:val="24"/>
        </w:rPr>
        <w:t xml:space="preserve">, self-reported HIV testing </w:t>
      </w:r>
      <w:r w:rsidR="00C1283D" w:rsidRPr="00EA23AE">
        <w:rPr>
          <w:rFonts w:ascii="Arial" w:hAnsi="Arial" w:cs="Arial"/>
          <w:sz w:val="24"/>
          <w:szCs w:val="24"/>
        </w:rPr>
        <w:t>prior to</w:t>
      </w:r>
      <w:r w:rsidRPr="00EA23AE">
        <w:rPr>
          <w:rFonts w:ascii="Arial" w:hAnsi="Arial" w:cs="Arial"/>
          <w:sz w:val="24"/>
          <w:szCs w:val="24"/>
        </w:rPr>
        <w:t xml:space="preserve"> baseline, and the location of the baseline HIV test</w:t>
      </w:r>
      <w:r w:rsidR="00034D6D" w:rsidRPr="00EA23AE">
        <w:rPr>
          <w:rFonts w:ascii="Arial" w:hAnsi="Arial" w:cs="Arial"/>
          <w:sz w:val="24"/>
          <w:szCs w:val="24"/>
        </w:rPr>
        <w:t xml:space="preserve"> (health fair or home-based). For persons not acquiring HIV, person-time-at-risk </w:t>
      </w:r>
      <w:r w:rsidR="00AA4A87" w:rsidRPr="00EA23AE">
        <w:rPr>
          <w:rFonts w:ascii="Arial" w:hAnsi="Arial" w:cs="Arial"/>
          <w:sz w:val="24"/>
          <w:szCs w:val="24"/>
        </w:rPr>
        <w:t>is</w:t>
      </w:r>
      <w:r w:rsidR="00034D6D" w:rsidRPr="00EA23AE">
        <w:rPr>
          <w:rFonts w:ascii="Arial" w:hAnsi="Arial" w:cs="Arial"/>
          <w:sz w:val="24"/>
          <w:szCs w:val="24"/>
        </w:rPr>
        <w:t xml:space="preserve"> calculated as the difference between the final HIV test (at year 3) and the initial HIV test (at baseline). For persons acquiring HIV, person-time-at-risk </w:t>
      </w:r>
      <w:r w:rsidR="00AA4A87" w:rsidRPr="00EA23AE">
        <w:rPr>
          <w:rFonts w:ascii="Arial" w:hAnsi="Arial" w:cs="Arial"/>
          <w:sz w:val="24"/>
          <w:szCs w:val="24"/>
        </w:rPr>
        <w:t>is</w:t>
      </w:r>
      <w:r w:rsidR="00034D6D" w:rsidRPr="00EA23AE">
        <w:rPr>
          <w:rFonts w:ascii="Arial" w:hAnsi="Arial" w:cs="Arial"/>
          <w:sz w:val="24"/>
          <w:szCs w:val="24"/>
        </w:rPr>
        <w:t xml:space="preserve"> calculated as half the difference between the final HIV test (at year 3) and the initial HIV test (at baseline). </w:t>
      </w:r>
      <w:r w:rsidR="00FF2294" w:rsidRPr="00EA23AE">
        <w:rPr>
          <w:rFonts w:ascii="Arial" w:hAnsi="Arial" w:cs="Arial"/>
          <w:sz w:val="24"/>
          <w:szCs w:val="24"/>
        </w:rPr>
        <w:t>Primary analyses will exclude</w:t>
      </w:r>
      <w:r w:rsidR="00A5589B" w:rsidRPr="00EA23AE">
        <w:rPr>
          <w:rFonts w:ascii="Arial" w:hAnsi="Arial" w:cs="Arial"/>
          <w:sz w:val="24"/>
          <w:szCs w:val="24"/>
        </w:rPr>
        <w:t xml:space="preserve"> members of the HIV incidence cohort who move out of the study community. </w:t>
      </w:r>
    </w:p>
    <w:p w:rsidR="00B62E39" w:rsidRPr="00EA23AE" w:rsidRDefault="00B62E39" w:rsidP="004B7F0C">
      <w:pPr>
        <w:autoSpaceDE w:val="0"/>
        <w:autoSpaceDN w:val="0"/>
        <w:adjustRightInd w:val="0"/>
        <w:spacing w:after="0" w:line="240" w:lineRule="auto"/>
        <w:rPr>
          <w:rFonts w:ascii="Arial" w:hAnsi="Arial" w:cs="Arial"/>
          <w:sz w:val="24"/>
          <w:szCs w:val="24"/>
        </w:rPr>
      </w:pPr>
    </w:p>
    <w:p w:rsidR="004B7F0C" w:rsidRPr="00EA23AE" w:rsidRDefault="004B7F0C" w:rsidP="004B7F0C">
      <w:pPr>
        <w:autoSpaceDE w:val="0"/>
        <w:autoSpaceDN w:val="0"/>
        <w:adjustRightInd w:val="0"/>
        <w:spacing w:after="0" w:line="240" w:lineRule="auto"/>
        <w:rPr>
          <w:rFonts w:ascii="Arial" w:eastAsia="Times New Roman" w:hAnsi="Arial" w:cs="Arial"/>
          <w:sz w:val="24"/>
          <w:szCs w:val="24"/>
        </w:rPr>
      </w:pPr>
      <w:r w:rsidRPr="00EA23AE">
        <w:rPr>
          <w:rFonts w:ascii="Arial" w:eastAsia="Times New Roman" w:hAnsi="Arial" w:cs="Arial"/>
          <w:sz w:val="24"/>
          <w:szCs w:val="24"/>
        </w:rPr>
        <w:t>Then, to quantify gender-specific predictors of HIV seroconversion, we stratify on gender and within men and women separately, estimate variable importance measures</w:t>
      </w:r>
      <w:r w:rsidR="00232C81" w:rsidRPr="00EA23AE">
        <w:rPr>
          <w:rFonts w:ascii="Arial" w:eastAsia="Times New Roman" w:hAnsi="Arial" w:cs="Arial"/>
          <w:sz w:val="24"/>
          <w:szCs w:val="24"/>
        </w:rPr>
        <w:fldChar w:fldCharType="begin">
          <w:fldData xml:space="preserve">PEVuZE5vdGU+PENpdGU+PEF1dGhvcj5WYW4gZGVyIExhYW48L0F1dGhvcj48WWVhcj4yMDExPC9Z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</w:fldData>
        </w:fldChar>
      </w:r>
      <w:r w:rsidR="009470BC" w:rsidRPr="00EA23AE">
        <w:rPr>
          <w:rFonts w:ascii="Arial" w:eastAsia="Times New Roman" w:hAnsi="Arial" w:cs="Arial"/>
          <w:sz w:val="24"/>
          <w:szCs w:val="24"/>
        </w:rPr>
        <w:instrText xml:space="preserve"> ADDIN EN.CITE </w:instrText>
      </w:r>
      <w:r w:rsidR="00232C81" w:rsidRPr="00EA23AE">
        <w:rPr>
          <w:rFonts w:ascii="Arial" w:eastAsia="Times New Roman" w:hAnsi="Arial" w:cs="Arial"/>
          <w:sz w:val="24"/>
          <w:szCs w:val="24"/>
        </w:rPr>
        <w:fldChar w:fldCharType="begin">
          <w:fldData xml:space="preserve">PEVuZE5vdGU+PENpdGU+PEF1dGhvcj5WYW4gZGVyIExhYW48L0F1dGhvcj48WWVhcj4yMDExPC9Z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</w:fldData>
        </w:fldChar>
      </w:r>
      <w:r w:rsidR="009470BC" w:rsidRPr="00EA23AE">
        <w:rPr>
          <w:rFonts w:ascii="Arial" w:eastAsia="Times New Roman" w:hAnsi="Arial" w:cs="Arial"/>
          <w:sz w:val="24"/>
          <w:szCs w:val="24"/>
        </w:rPr>
        <w:instrText xml:space="preserve"> ADDIN EN.CITE.DATA </w:instrText>
      </w:r>
      <w:r w:rsidR="00232C81" w:rsidRPr="00EA23AE">
        <w:rPr>
          <w:rFonts w:ascii="Arial" w:eastAsia="Times New Roman" w:hAnsi="Arial" w:cs="Arial"/>
          <w:sz w:val="24"/>
          <w:szCs w:val="24"/>
        </w:rPr>
      </w:r>
      <w:r w:rsidR="00232C81" w:rsidRPr="00EA23AE">
        <w:rPr>
          <w:rFonts w:ascii="Arial" w:eastAsia="Times New Roman" w:hAnsi="Arial" w:cs="Arial"/>
          <w:sz w:val="24"/>
          <w:szCs w:val="24"/>
        </w:rPr>
        <w:fldChar w:fldCharType="end"/>
      </w:r>
      <w:r w:rsidR="00232C81" w:rsidRPr="00EA23AE">
        <w:rPr>
          <w:rFonts w:ascii="Arial" w:eastAsia="Times New Roman" w:hAnsi="Arial" w:cs="Arial"/>
          <w:sz w:val="24"/>
          <w:szCs w:val="24"/>
        </w:rPr>
      </w:r>
      <w:r w:rsidR="00232C81" w:rsidRPr="00EA23AE">
        <w:rPr>
          <w:rFonts w:ascii="Arial" w:eastAsia="Times New Roman" w:hAnsi="Arial" w:cs="Arial"/>
          <w:sz w:val="24"/>
          <w:szCs w:val="24"/>
        </w:rPr>
        <w:fldChar w:fldCharType="separate"/>
      </w:r>
      <w:r w:rsidR="009470BC" w:rsidRPr="00EA23AE">
        <w:rPr>
          <w:rFonts w:ascii="Arial" w:eastAsia="Times New Roman" w:hAnsi="Arial" w:cs="Arial"/>
          <w:noProof/>
          <w:sz w:val="24"/>
          <w:szCs w:val="24"/>
        </w:rPr>
        <w:t>(1-3)</w:t>
      </w:r>
      <w:r w:rsidR="00232C81" w:rsidRPr="00EA23AE">
        <w:rPr>
          <w:rFonts w:ascii="Arial" w:eastAsia="Times New Roman" w:hAnsi="Arial" w:cs="Arial"/>
          <w:sz w:val="24"/>
          <w:szCs w:val="24"/>
        </w:rPr>
        <w:fldChar w:fldCharType="end"/>
      </w:r>
      <w:r w:rsidRPr="00EA23AE">
        <w:rPr>
          <w:rFonts w:ascii="Arial" w:eastAsia="Times New Roman" w:hAnsi="Arial" w:cs="Arial"/>
          <w:sz w:val="24"/>
          <w:szCs w:val="24"/>
        </w:rPr>
        <w:t xml:space="preserve"> for each of the following predictors of interest:</w:t>
      </w:r>
      <w:r w:rsidRPr="00EA23AE">
        <w:rPr>
          <w:rFonts w:ascii="Arial" w:hAnsi="Arial" w:cs="Arial"/>
          <w:sz w:val="24"/>
          <w:szCs w:val="24"/>
        </w:rPr>
        <w:t xml:space="preserve"> age group (&lt;25 years or 25+ years), marital status (single, married, divorced or separated, widowed), occupation (formal, high-risk informal, low-risk informal, jobless, other), wealth index quintiles, contraceptive use (yes, no, declined to answer), alcohol use (yes, no, declined to answer), mobility (1+ month away from community at baseline or not), self-reported HIV testing prior to baseline, and the location of the baseline HIV test (health fair or home-based). </w:t>
      </w:r>
      <w:r w:rsidRPr="00EA23AE">
        <w:rPr>
          <w:rFonts w:ascii="Arial" w:eastAsia="Times New Roman" w:hAnsi="Arial" w:cs="Arial"/>
          <w:sz w:val="24"/>
          <w:szCs w:val="24"/>
        </w:rPr>
        <w:t xml:space="preserve">These measures capture how much information a given predictor provides, after adjusting for the other predictors. Although not predictors of interest in the primary analysis, variable importance analyses additionally adjust for region and intervention arm. Variable importance measures are estimated on the relative scale (i.e. relative risks) with </w:t>
      </w:r>
      <w:r w:rsidR="0008107D" w:rsidRPr="00EA23AE">
        <w:rPr>
          <w:rFonts w:ascii="Arial" w:eastAsia="Times New Roman" w:hAnsi="Arial" w:cs="Arial"/>
          <w:sz w:val="24"/>
          <w:szCs w:val="24"/>
        </w:rPr>
        <w:t>targeted maximum likelihood est</w:t>
      </w:r>
      <w:r w:rsidR="009C2F21" w:rsidRPr="00EA23AE">
        <w:rPr>
          <w:rFonts w:ascii="Arial" w:eastAsia="Times New Roman" w:hAnsi="Arial" w:cs="Arial"/>
          <w:sz w:val="24"/>
          <w:szCs w:val="24"/>
        </w:rPr>
        <w:t>i</w:t>
      </w:r>
      <w:r w:rsidR="0008107D" w:rsidRPr="00EA23AE">
        <w:rPr>
          <w:rFonts w:ascii="Arial" w:eastAsia="Times New Roman" w:hAnsi="Arial" w:cs="Arial"/>
          <w:sz w:val="24"/>
          <w:szCs w:val="24"/>
        </w:rPr>
        <w:t>mation (TMLE)</w:t>
      </w:r>
      <w:r w:rsidRPr="00EA23AE">
        <w:rPr>
          <w:rFonts w:ascii="Arial" w:eastAsia="Times New Roman" w:hAnsi="Arial" w:cs="Arial"/>
          <w:sz w:val="24"/>
          <w:szCs w:val="24"/>
        </w:rPr>
        <w:t xml:space="preserve"> that additionally controls for incomplete follow-up. </w:t>
      </w:r>
    </w:p>
    <w:p w:rsidR="004B7F0C" w:rsidRPr="00EA23AE" w:rsidRDefault="004B7F0C" w:rsidP="004B7F0C">
      <w:pPr>
        <w:autoSpaceDE w:val="0"/>
        <w:autoSpaceDN w:val="0"/>
        <w:adjustRightInd w:val="0"/>
        <w:spacing w:after="0" w:line="240" w:lineRule="auto"/>
        <w:rPr>
          <w:rFonts w:ascii="Arial" w:eastAsia="Times New Roman" w:hAnsi="Arial" w:cs="Arial"/>
          <w:sz w:val="24"/>
          <w:szCs w:val="24"/>
        </w:rPr>
      </w:pPr>
    </w:p>
    <w:p w:rsidR="009034D4" w:rsidRPr="00EA23AE" w:rsidRDefault="004B7F0C" w:rsidP="004B7F0C">
      <w:pPr>
        <w:autoSpaceDE w:val="0"/>
        <w:autoSpaceDN w:val="0"/>
        <w:adjustRightInd w:val="0"/>
        <w:spacing w:after="0" w:line="240" w:lineRule="auto"/>
        <w:rPr>
          <w:rFonts w:ascii="Arial" w:eastAsia="Times New Roman" w:hAnsi="Arial" w:cs="Arial"/>
          <w:sz w:val="24"/>
          <w:szCs w:val="24"/>
        </w:rPr>
      </w:pPr>
      <w:r w:rsidRPr="00EA23AE">
        <w:rPr>
          <w:rFonts w:ascii="Arial" w:eastAsia="Times New Roman" w:hAnsi="Arial" w:cs="Arial"/>
          <w:sz w:val="24"/>
          <w:szCs w:val="24"/>
        </w:rPr>
        <w:t>TMLE is a semiparametric efficient estimation method that incorporates machine learning to minimize bias due to model misspecification and to avoid over-fitting</w:t>
      </w:r>
      <w:r w:rsidR="00232C81" w:rsidRPr="00EA23AE">
        <w:rPr>
          <w:rFonts w:ascii="Arial" w:eastAsia="Times New Roman" w:hAnsi="Arial" w:cs="Arial"/>
          <w:sz w:val="24"/>
          <w:szCs w:val="24"/>
        </w:rPr>
        <w:fldChar w:fldCharType="begin"/>
      </w:r>
      <w:r w:rsidR="00402919" w:rsidRPr="00EA23AE">
        <w:rPr>
          <w:rFonts w:ascii="Arial" w:eastAsia="Times New Roman" w:hAnsi="Arial" w:cs="Arial"/>
          <w:sz w:val="24"/>
          <w:szCs w:val="24"/>
        </w:rPr>
        <w:instrText xml:space="preserve"> ADDIN EN.CITE &lt;EndNote&gt;&lt;Cite&gt;&lt;Author&gt;Van der Laan&lt;/Author&gt;&lt;Year&gt;2011&lt;/Year&gt;&lt;RecNum&gt;41&lt;/RecNum&gt;&lt;DisplayText&gt;(1)&lt;/DisplayText&gt;&lt;record&gt;&lt;rec-number&gt;41&lt;/rec-number&gt;&lt;foreign-keys&gt;&lt;key app="EN" db-id="rde5aaa2hfvpvjevr2j5eervdeavxzzax2p9" timestamp="1601888551"&gt;41&lt;/key&gt;&lt;/foreign-keys&gt;&lt;ref-type name="Book"&gt;6&lt;/ref-type&gt;&lt;contributors&gt;&lt;authors&gt;&lt;author&gt;Van der Laan, Mark J&lt;/author&gt;&lt;author&gt;Rose, Sherri&lt;/author&gt;&lt;/authors&gt;&lt;/contributors&gt;&lt;titles&gt;&lt;title&gt;Targeted learning: causal inference for observational and experimental data&lt;/title&gt;&lt;/titles&gt;&lt;dates&gt;&lt;year&gt;2011&lt;/year&gt;&lt;/dates&gt;&lt;publisher&gt;Springer Science &amp;amp; Business Media&lt;/publisher&gt;&lt;isbn&gt;1441997822&lt;/isbn&gt;&lt;urls&gt;&lt;/urls&gt;&lt;/record&gt;&lt;/Cite&gt;&lt;/EndNote&gt;</w:instrText>
      </w:r>
      <w:r w:rsidR="00232C81" w:rsidRPr="00EA23AE">
        <w:rPr>
          <w:rFonts w:ascii="Arial" w:eastAsia="Times New Roman" w:hAnsi="Arial" w:cs="Arial"/>
          <w:sz w:val="24"/>
          <w:szCs w:val="24"/>
        </w:rPr>
        <w:fldChar w:fldCharType="separate"/>
      </w:r>
      <w:r w:rsidR="00402919" w:rsidRPr="00EA23AE">
        <w:rPr>
          <w:rFonts w:ascii="Arial" w:eastAsia="Times New Roman" w:hAnsi="Arial" w:cs="Arial"/>
          <w:noProof/>
          <w:sz w:val="24"/>
          <w:szCs w:val="24"/>
        </w:rPr>
        <w:t>(1)</w:t>
      </w:r>
      <w:r w:rsidR="00232C81" w:rsidRPr="00EA23AE">
        <w:rPr>
          <w:rFonts w:ascii="Arial" w:eastAsia="Times New Roman" w:hAnsi="Arial" w:cs="Arial"/>
          <w:sz w:val="24"/>
          <w:szCs w:val="24"/>
        </w:rPr>
        <w:fldChar w:fldCharType="end"/>
      </w:r>
      <w:r w:rsidRPr="00EA23AE">
        <w:rPr>
          <w:rFonts w:ascii="Arial" w:eastAsia="Times New Roman" w:hAnsi="Arial" w:cs="Arial"/>
          <w:sz w:val="24"/>
          <w:szCs w:val="24"/>
        </w:rPr>
        <w:t xml:space="preserve">. To estimate a variable importance measure with TMLE, we implement the following steps for each predictor of interest. First, using Super Learner, an ensemble machine learning algorithm, we estimate the outcome regression (here, the conditional probability of HIV infection, given all the covariates) and the propensity score (here, the conditional probability having the predictor of interest, given the remaining ones). Second, we update the initial estimate of the outcome regression, using the corresponding estimate of the propensity score. Finally, we average the updated estimates and obtain inference with through the influence function. For each predictor of interest, </w:t>
      </w:r>
      <w:r w:rsidRPr="00EA23AE">
        <w:rPr>
          <w:rFonts w:ascii="Arial" w:eastAsia="Times New Roman" w:hAnsi="Arial" w:cs="Arial"/>
          <w:sz w:val="24"/>
          <w:szCs w:val="24"/>
        </w:rPr>
        <w:lastRenderedPageBreak/>
        <w:t xml:space="preserve">this approach provides flexibility in the functional form of the outcome regression and propensity score, while avoiding reliance on correctly specified parametric models. Incomplete follow-up is incorporated by additional estimation of the probability of having a missing HIV outcome, given adjustment variables. In secondary analyses, </w:t>
      </w:r>
      <w:r w:rsidR="00494439" w:rsidRPr="00EA23AE">
        <w:rPr>
          <w:rFonts w:ascii="Arial" w:eastAsia="Times New Roman" w:hAnsi="Arial" w:cs="Arial"/>
          <w:sz w:val="24"/>
          <w:szCs w:val="24"/>
        </w:rPr>
        <w:t>we report unadjusted analyses as well as adjusted analyses pooling over gender and restricting to the</w:t>
      </w:r>
      <w:r w:rsidRPr="00EA23AE">
        <w:rPr>
          <w:rFonts w:ascii="Arial" w:eastAsia="Times New Roman" w:hAnsi="Arial" w:cs="Arial"/>
          <w:sz w:val="24"/>
          <w:szCs w:val="24"/>
        </w:rPr>
        <w:t xml:space="preserve"> intervention arm</w:t>
      </w:r>
      <w:r w:rsidR="00D91834" w:rsidRPr="00EA23AE">
        <w:rPr>
          <w:rFonts w:ascii="Arial" w:eastAsia="Times New Roman" w:hAnsi="Arial" w:cs="Arial"/>
          <w:sz w:val="24"/>
          <w:szCs w:val="24"/>
        </w:rPr>
        <w:t xml:space="preserve">, </w:t>
      </w:r>
      <w:r w:rsidR="00D91834" w:rsidRPr="00EA23AE">
        <w:rPr>
          <w:rFonts w:ascii="Arial" w:hAnsi="Arial" w:cs="Arial"/>
          <w:sz w:val="24"/>
          <w:szCs w:val="24"/>
        </w:rPr>
        <w:t>where universal test-and-treat (UTT) was implemented from baseline</w:t>
      </w:r>
      <w:r w:rsidR="009C2F21" w:rsidRPr="00EA23AE">
        <w:rPr>
          <w:rFonts w:ascii="Arial" w:eastAsia="Times New Roman" w:hAnsi="Arial" w:cs="Arial"/>
          <w:sz w:val="24"/>
          <w:szCs w:val="24"/>
        </w:rPr>
        <w:t>.</w:t>
      </w:r>
    </w:p>
    <w:p w:rsidR="009C2F21" w:rsidRPr="00EA23AE" w:rsidRDefault="009C2F21" w:rsidP="004B7F0C">
      <w:pPr>
        <w:autoSpaceDE w:val="0"/>
        <w:autoSpaceDN w:val="0"/>
        <w:adjustRightInd w:val="0"/>
        <w:spacing w:after="0" w:line="240" w:lineRule="auto"/>
        <w:rPr>
          <w:rFonts w:ascii="Arial" w:eastAsia="Times New Roman" w:hAnsi="Arial" w:cs="Arial"/>
          <w:sz w:val="24"/>
          <w:szCs w:val="24"/>
        </w:rPr>
      </w:pPr>
    </w:p>
    <w:p w:rsidR="009034D4" w:rsidRPr="00EA23AE" w:rsidRDefault="009034D4" w:rsidP="004B7F0C">
      <w:pPr>
        <w:autoSpaceDE w:val="0"/>
        <w:autoSpaceDN w:val="0"/>
        <w:adjustRightInd w:val="0"/>
        <w:spacing w:after="0" w:line="240" w:lineRule="auto"/>
        <w:rPr>
          <w:rFonts w:ascii="Arial" w:hAnsi="Arial" w:cs="Arial"/>
          <w:sz w:val="24"/>
          <w:szCs w:val="24"/>
        </w:rPr>
      </w:pPr>
      <w:r w:rsidRPr="00EA23AE">
        <w:rPr>
          <w:rFonts w:ascii="Arial" w:eastAsia="Times New Roman" w:hAnsi="Arial" w:cs="Arial"/>
          <w:sz w:val="24"/>
          <w:szCs w:val="24"/>
        </w:rPr>
        <w:t>Finally</w:t>
      </w:r>
      <w:r w:rsidR="00DC71C7" w:rsidRPr="00EA23AE">
        <w:rPr>
          <w:rFonts w:ascii="Arial" w:eastAsia="Times New Roman" w:hAnsi="Arial" w:cs="Arial"/>
          <w:sz w:val="24"/>
          <w:szCs w:val="24"/>
        </w:rPr>
        <w:t>,</w:t>
      </w:r>
      <w:r w:rsidRPr="00EA23AE">
        <w:rPr>
          <w:rFonts w:ascii="Arial" w:hAnsi="Arial" w:cs="Arial"/>
          <w:sz w:val="24"/>
          <w:szCs w:val="24"/>
        </w:rPr>
        <w:t xml:space="preserve"> based on qualitative interviews of participants who seroconverted, we will create descriptive tables of the self-reported suspected source and mode of HIV infection, overall and by gender and region.</w:t>
      </w:r>
    </w:p>
    <w:p w:rsidR="00B62E39" w:rsidRPr="00EA23AE" w:rsidRDefault="00B62E39" w:rsidP="004B7F0C">
      <w:pPr>
        <w:autoSpaceDE w:val="0"/>
        <w:autoSpaceDN w:val="0"/>
        <w:adjustRightInd w:val="0"/>
        <w:spacing w:after="0" w:line="240" w:lineRule="auto"/>
        <w:rPr>
          <w:rFonts w:ascii="Arial" w:eastAsia="Times New Roman" w:hAnsi="Arial" w:cs="Arial"/>
          <w:sz w:val="24"/>
          <w:szCs w:val="24"/>
        </w:rPr>
      </w:pPr>
    </w:p>
    <w:p w:rsidR="00387ADE" w:rsidRPr="00EA23AE" w:rsidRDefault="00387ADE" w:rsidP="004B7F0C">
      <w:pPr>
        <w:autoSpaceDE w:val="0"/>
        <w:autoSpaceDN w:val="0"/>
        <w:adjustRightInd w:val="0"/>
        <w:spacing w:after="0" w:line="240" w:lineRule="auto"/>
        <w:rPr>
          <w:rFonts w:ascii="Arial" w:eastAsia="Times New Roman" w:hAnsi="Arial" w:cs="Arial"/>
          <w:sz w:val="24"/>
          <w:szCs w:val="24"/>
        </w:rPr>
      </w:pPr>
      <w:r w:rsidRPr="00EA23AE">
        <w:rPr>
          <w:rFonts w:ascii="Arial" w:eastAsia="Times New Roman" w:hAnsi="Arial" w:cs="Arial"/>
          <w:sz w:val="24"/>
          <w:szCs w:val="24"/>
        </w:rPr>
        <w:t xml:space="preserve">All analyses were pre-specified in the Statistical Analysis Plan for the SEARCH </w:t>
      </w:r>
      <w:r w:rsidR="00233038" w:rsidRPr="00EA23AE">
        <w:rPr>
          <w:rFonts w:ascii="Arial" w:eastAsia="Times New Roman" w:hAnsi="Arial" w:cs="Arial"/>
          <w:sz w:val="24"/>
          <w:szCs w:val="24"/>
        </w:rPr>
        <w:t>t</w:t>
      </w:r>
      <w:r w:rsidRPr="00EA23AE">
        <w:rPr>
          <w:rFonts w:ascii="Arial" w:eastAsia="Times New Roman" w:hAnsi="Arial" w:cs="Arial"/>
          <w:sz w:val="24"/>
          <w:szCs w:val="24"/>
        </w:rPr>
        <w:t>ria</w:t>
      </w:r>
      <w:r w:rsidR="00844D04">
        <w:rPr>
          <w:rFonts w:ascii="Arial" w:eastAsia="Times New Roman" w:hAnsi="Arial" w:cs="Arial"/>
          <w:sz w:val="24"/>
          <w:szCs w:val="24"/>
        </w:rPr>
        <w:t>l</w:t>
      </w:r>
      <w:r w:rsidR="00232C81" w:rsidRPr="00EA23AE">
        <w:rPr>
          <w:rFonts w:ascii="Arial" w:eastAsia="Times New Roman" w:hAnsi="Arial" w:cs="Arial"/>
          <w:sz w:val="24"/>
          <w:szCs w:val="24"/>
        </w:rPr>
        <w:fldChar w:fldCharType="begin"/>
      </w:r>
      <w:r w:rsidR="009470BC" w:rsidRPr="00EA23AE">
        <w:rPr>
          <w:rFonts w:ascii="Arial" w:eastAsia="Times New Roman" w:hAnsi="Arial" w:cs="Arial"/>
          <w:sz w:val="24"/>
          <w:szCs w:val="24"/>
        </w:rPr>
        <w:instrText xml:space="preserve"> ADDIN EN.CITE &lt;EndNote&gt;&lt;Cite&gt;&lt;Author&gt;Balzer&lt;/Author&gt;&lt;Year&gt;2018&lt;/Year&gt;&lt;RecNum&gt;43&lt;/RecNum&gt;&lt;DisplayText&gt;(4)&lt;/DisplayText&gt;&lt;record&gt;&lt;rec-number&gt;43&lt;/rec-number&gt;&lt;foreign-keys&gt;&lt;key app="EN" db-id="rde5aaa2hfvpvjevr2j5eervdeavxzzax2p9" timestamp="1601888835"&gt;43&lt;/key&gt;&lt;/foreign-keys&gt;&lt;ref-type name="Journal Article"&gt;17&lt;/ref-type&gt;&lt;contributors&gt;&lt;authors&gt;&lt;author&gt;Balzer, Laura B&lt;/author&gt;&lt;author&gt;Havlir, Diane V&lt;/author&gt;&lt;author&gt;Schwab, Joshua&lt;/author&gt;&lt;author&gt;Van Der Laan, Mark J&lt;/author&gt;&lt;author&gt;Petersen, Maya L&lt;/author&gt;&lt;/authors&gt;&lt;/contributors&gt;&lt;titles&gt;&lt;title&gt;Statistical Analysis Plan for SEARCH Phase I: Health Outcomes among Adults&lt;/title&gt;&lt;secondary-title&gt;arXiv preprint arXiv:1808.03231&lt;/secondary-title&gt;&lt;/titles&gt;&lt;periodical&gt;&lt;full-title&gt;arXiv preprint arXiv:1808.03231&lt;/full-title&gt;&lt;/periodical&gt;&lt;dates&gt;&lt;year&gt;2018&lt;/year&gt;&lt;/dates&gt;&lt;urls&gt;&lt;/urls&gt;&lt;/record&gt;&lt;/Cite&gt;&lt;/EndNote&gt;</w:instrText>
      </w:r>
      <w:r w:rsidR="00232C81" w:rsidRPr="00EA23AE">
        <w:rPr>
          <w:rFonts w:ascii="Arial" w:eastAsia="Times New Roman" w:hAnsi="Arial" w:cs="Arial"/>
          <w:sz w:val="24"/>
          <w:szCs w:val="24"/>
        </w:rPr>
        <w:fldChar w:fldCharType="separate"/>
      </w:r>
      <w:r w:rsidR="009470BC" w:rsidRPr="00EA23AE">
        <w:rPr>
          <w:rFonts w:ascii="Arial" w:eastAsia="Times New Roman" w:hAnsi="Arial" w:cs="Arial"/>
          <w:noProof/>
          <w:sz w:val="24"/>
          <w:szCs w:val="24"/>
        </w:rPr>
        <w:t>(4)</w:t>
      </w:r>
      <w:r w:rsidR="00232C81" w:rsidRPr="00EA23AE">
        <w:rPr>
          <w:rFonts w:ascii="Arial" w:eastAsia="Times New Roman" w:hAnsi="Arial" w:cs="Arial"/>
          <w:sz w:val="24"/>
          <w:szCs w:val="24"/>
        </w:rPr>
        <w:fldChar w:fldCharType="end"/>
      </w:r>
      <w:r w:rsidRPr="00EA23AE">
        <w:rPr>
          <w:rFonts w:ascii="Arial" w:eastAsia="Times New Roman" w:hAnsi="Arial" w:cs="Arial"/>
          <w:sz w:val="24"/>
          <w:szCs w:val="24"/>
        </w:rPr>
        <w:t>.</w:t>
      </w:r>
    </w:p>
    <w:p w:rsidR="00F13830" w:rsidRPr="00EA23AE" w:rsidRDefault="00F13830" w:rsidP="004B7F0C">
      <w:pPr>
        <w:autoSpaceDE w:val="0"/>
        <w:autoSpaceDN w:val="0"/>
        <w:adjustRightInd w:val="0"/>
        <w:spacing w:after="0" w:line="240" w:lineRule="auto"/>
        <w:rPr>
          <w:rFonts w:ascii="Arial" w:eastAsia="Times New Roman" w:hAnsi="Arial" w:cs="Arial"/>
          <w:sz w:val="24"/>
          <w:szCs w:val="24"/>
        </w:rPr>
      </w:pPr>
    </w:p>
    <w:p w:rsidR="00F13830" w:rsidRPr="00EA23AE" w:rsidRDefault="00F13830" w:rsidP="004B7F0C">
      <w:pPr>
        <w:autoSpaceDE w:val="0"/>
        <w:autoSpaceDN w:val="0"/>
        <w:adjustRightInd w:val="0"/>
        <w:spacing w:after="0" w:line="240" w:lineRule="auto"/>
        <w:rPr>
          <w:rFonts w:ascii="Arial" w:eastAsia="Times New Roman" w:hAnsi="Arial" w:cs="Arial"/>
          <w:sz w:val="24"/>
          <w:szCs w:val="24"/>
        </w:rPr>
      </w:pPr>
    </w:p>
    <w:p w:rsidR="00FD4DEB" w:rsidRPr="00EA23AE" w:rsidRDefault="00FD4DEB" w:rsidP="00F13830">
      <w:pPr>
        <w:rPr>
          <w:rFonts w:ascii="Arial" w:hAnsi="Arial" w:cs="Arial"/>
          <w:b/>
          <w:sz w:val="24"/>
          <w:szCs w:val="24"/>
        </w:rPr>
      </w:pPr>
    </w:p>
    <w:p w:rsidR="00A24D82" w:rsidRPr="00EA23AE" w:rsidRDefault="00A24D82" w:rsidP="00A24D82">
      <w:pPr>
        <w:spacing w:line="240" w:lineRule="auto"/>
        <w:rPr>
          <w:rFonts w:ascii="Arial" w:hAnsi="Arial" w:cs="Arial"/>
          <w:b/>
          <w:sz w:val="24"/>
          <w:szCs w:val="24"/>
        </w:rPr>
      </w:pPr>
      <w:bookmarkStart w:id="1" w:name="_Ref36794276"/>
    </w:p>
    <w:bookmarkEnd w:id="1"/>
    <w:p w:rsidR="00EA23AE" w:rsidRPr="00EA23AE" w:rsidRDefault="00EA23AE" w:rsidP="00972C17">
      <w:pPr>
        <w:spacing w:line="240" w:lineRule="auto"/>
        <w:rPr>
          <w:rFonts w:ascii="Arial" w:hAnsi="Arial" w:cs="Arial"/>
          <w:b/>
          <w:sz w:val="24"/>
          <w:szCs w:val="24"/>
          <w:u w:val="single"/>
        </w:rPr>
      </w:pPr>
    </w:p>
    <w:p w:rsidR="00402919" w:rsidRPr="00EA23AE" w:rsidRDefault="00402919" w:rsidP="00972C17">
      <w:pPr>
        <w:spacing w:line="240" w:lineRule="auto"/>
        <w:rPr>
          <w:rFonts w:ascii="Arial" w:hAnsi="Arial" w:cs="Arial"/>
          <w:b/>
          <w:sz w:val="24"/>
          <w:szCs w:val="24"/>
          <w:u w:val="single"/>
        </w:rPr>
      </w:pPr>
      <w:r w:rsidRPr="00EA23AE">
        <w:rPr>
          <w:rFonts w:ascii="Arial" w:hAnsi="Arial" w:cs="Arial"/>
          <w:b/>
          <w:sz w:val="24"/>
          <w:szCs w:val="24"/>
          <w:u w:val="single"/>
        </w:rPr>
        <w:t xml:space="preserve">REFERENCES </w:t>
      </w:r>
    </w:p>
    <w:p w:rsidR="009470BC" w:rsidRPr="00EA23AE" w:rsidRDefault="00232C81" w:rsidP="009470BC">
      <w:pPr>
        <w:pStyle w:val="EndNoteBibliography"/>
        <w:spacing w:after="0"/>
        <w:rPr>
          <w:rFonts w:ascii="Arial" w:hAnsi="Arial" w:cs="Arial"/>
          <w:sz w:val="24"/>
          <w:szCs w:val="24"/>
        </w:rPr>
      </w:pPr>
      <w:r w:rsidRPr="00EA23AE">
        <w:rPr>
          <w:rFonts w:ascii="Arial" w:hAnsi="Arial" w:cs="Arial"/>
          <w:b/>
          <w:sz w:val="24"/>
          <w:szCs w:val="24"/>
        </w:rPr>
        <w:fldChar w:fldCharType="begin"/>
      </w:r>
      <w:r w:rsidR="00402919" w:rsidRPr="00EA23AE">
        <w:rPr>
          <w:rFonts w:ascii="Arial" w:hAnsi="Arial" w:cs="Arial"/>
          <w:b/>
          <w:sz w:val="24"/>
          <w:szCs w:val="24"/>
        </w:rPr>
        <w:instrText xml:space="preserve"> ADDIN EN.REFLIST </w:instrText>
      </w:r>
      <w:r w:rsidRPr="00EA23AE">
        <w:rPr>
          <w:rFonts w:ascii="Arial" w:hAnsi="Arial" w:cs="Arial"/>
          <w:b/>
          <w:sz w:val="24"/>
          <w:szCs w:val="24"/>
        </w:rPr>
        <w:fldChar w:fldCharType="separate"/>
      </w:r>
      <w:r w:rsidR="009470BC" w:rsidRPr="00EA23AE">
        <w:rPr>
          <w:rFonts w:ascii="Arial" w:hAnsi="Arial" w:cs="Arial"/>
          <w:sz w:val="24"/>
          <w:szCs w:val="24"/>
        </w:rPr>
        <w:t>1.</w:t>
      </w:r>
      <w:r w:rsidR="009470BC" w:rsidRPr="00EA23AE">
        <w:rPr>
          <w:rFonts w:ascii="Arial" w:hAnsi="Arial" w:cs="Arial"/>
          <w:sz w:val="24"/>
          <w:szCs w:val="24"/>
        </w:rPr>
        <w:tab/>
        <w:t>Van der Laan MJ, Rose S. Targeted learning: causal inference for observational and experimental data: Springer Science &amp; Business Media; 2011.</w:t>
      </w:r>
    </w:p>
    <w:p w:rsidR="009470BC" w:rsidRPr="00EA23AE" w:rsidRDefault="009470BC" w:rsidP="009470BC">
      <w:pPr>
        <w:pStyle w:val="EndNoteBibliography"/>
        <w:spacing w:after="0"/>
        <w:rPr>
          <w:rFonts w:ascii="Arial" w:hAnsi="Arial" w:cs="Arial"/>
          <w:sz w:val="24"/>
          <w:szCs w:val="24"/>
        </w:rPr>
      </w:pPr>
      <w:r w:rsidRPr="00EA23AE">
        <w:rPr>
          <w:rFonts w:ascii="Arial" w:hAnsi="Arial" w:cs="Arial"/>
          <w:sz w:val="24"/>
          <w:szCs w:val="24"/>
        </w:rPr>
        <w:t>2.</w:t>
      </w:r>
      <w:r w:rsidRPr="00EA23AE">
        <w:rPr>
          <w:rFonts w:ascii="Arial" w:hAnsi="Arial" w:cs="Arial"/>
          <w:sz w:val="24"/>
          <w:szCs w:val="24"/>
        </w:rPr>
        <w:tab/>
        <w:t>Rose S. Targeted Learning for Variable Importance. Handbook of Big Data. 2016;411.</w:t>
      </w:r>
    </w:p>
    <w:p w:rsidR="009470BC" w:rsidRPr="00EA23AE" w:rsidRDefault="009470BC" w:rsidP="009470BC">
      <w:pPr>
        <w:pStyle w:val="EndNoteBibliography"/>
        <w:spacing w:after="0"/>
        <w:rPr>
          <w:rFonts w:ascii="Arial" w:hAnsi="Arial" w:cs="Arial"/>
          <w:sz w:val="24"/>
          <w:szCs w:val="24"/>
        </w:rPr>
      </w:pPr>
      <w:r w:rsidRPr="00EA23AE">
        <w:rPr>
          <w:rFonts w:ascii="Arial" w:hAnsi="Arial" w:cs="Arial"/>
          <w:sz w:val="24"/>
          <w:szCs w:val="24"/>
        </w:rPr>
        <w:t>3.</w:t>
      </w:r>
      <w:r w:rsidRPr="00EA23AE">
        <w:rPr>
          <w:rFonts w:ascii="Arial" w:hAnsi="Arial" w:cs="Arial"/>
          <w:sz w:val="24"/>
          <w:szCs w:val="24"/>
        </w:rPr>
        <w:tab/>
        <w:t>Lendle SD, Schwab J, Petersen ML, van der Laan MJ. ltmle: an R package implementing targeted minimum loss-based estimation for longitudinal data. Journal of Statistical Software. 2017;81(1):1-21.</w:t>
      </w:r>
    </w:p>
    <w:p w:rsidR="009470BC" w:rsidRPr="00EA23AE" w:rsidRDefault="009470BC" w:rsidP="009470BC">
      <w:pPr>
        <w:pStyle w:val="EndNoteBibliography"/>
        <w:rPr>
          <w:rFonts w:ascii="Arial" w:hAnsi="Arial" w:cs="Arial"/>
          <w:sz w:val="24"/>
          <w:szCs w:val="24"/>
        </w:rPr>
      </w:pPr>
      <w:r w:rsidRPr="00EA23AE">
        <w:rPr>
          <w:rFonts w:ascii="Arial" w:hAnsi="Arial" w:cs="Arial"/>
          <w:sz w:val="24"/>
          <w:szCs w:val="24"/>
        </w:rPr>
        <w:t>4.</w:t>
      </w:r>
      <w:r w:rsidRPr="00EA23AE">
        <w:rPr>
          <w:rFonts w:ascii="Arial" w:hAnsi="Arial" w:cs="Arial"/>
          <w:sz w:val="24"/>
          <w:szCs w:val="24"/>
        </w:rPr>
        <w:tab/>
        <w:t>Balzer LB, Havlir DV, Schwab J, Van Der Laan MJ, Petersen ML. Statistical Analysis Plan for SEARCH Phase I: Health Outcomes among Adults. arXiv preprint arXiv:180803231. 2018.</w:t>
      </w:r>
    </w:p>
    <w:p w:rsidR="00FB43BF" w:rsidRPr="00EA23AE" w:rsidRDefault="00232C81" w:rsidP="009470BC">
      <w:pPr>
        <w:spacing w:line="240" w:lineRule="auto"/>
        <w:rPr>
          <w:rFonts w:ascii="Arial" w:hAnsi="Arial" w:cs="Arial"/>
          <w:b/>
          <w:sz w:val="24"/>
          <w:szCs w:val="24"/>
        </w:rPr>
      </w:pPr>
      <w:r w:rsidRPr="00EA23AE">
        <w:rPr>
          <w:rFonts w:ascii="Arial" w:hAnsi="Arial" w:cs="Arial"/>
          <w:b/>
          <w:sz w:val="24"/>
          <w:szCs w:val="24"/>
        </w:rPr>
        <w:fldChar w:fldCharType="end"/>
      </w:r>
    </w:p>
    <w:sectPr w:rsidR="00FB43BF" w:rsidRPr="00EA23AE" w:rsidSect="00EA23AE">
      <w:footerReference w:type="default" r:id="rId9"/>
      <w:type w:val="continuous"/>
      <w:pgSz w:w="15840" w:h="12240" w:orient="landscape"/>
      <w:pgMar w:top="1276" w:right="1440" w:bottom="1440" w:left="1440" w:header="567"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5C0CCA3" w15:done="0"/>
  <w15:commentEx w15:paraId="380870C1" w15:done="0"/>
  <w15:commentEx w15:paraId="73D25B7E" w15:done="0"/>
  <w15:commentEx w15:paraId="5E80B19F" w15:done="0"/>
  <w15:commentEx w15:paraId="271C8F72"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5C0CCA3" w16cid:durableId="231E8CFD"/>
  <w16cid:commentId w16cid:paraId="380870C1" w16cid:durableId="231E8D21"/>
  <w16cid:commentId w16cid:paraId="73D25B7E" w16cid:durableId="23201D20"/>
  <w16cid:commentId w16cid:paraId="5E80B19F" w16cid:durableId="231E8E06"/>
  <w16cid:commentId w16cid:paraId="271C8F72" w16cid:durableId="230E1B5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8133E" w:rsidRDefault="0088133E" w:rsidP="00D872BF">
      <w:pPr>
        <w:spacing w:after="0" w:line="240" w:lineRule="auto"/>
      </w:pPr>
      <w:r>
        <w:separator/>
      </w:r>
    </w:p>
  </w:endnote>
  <w:endnote w:type="continuationSeparator" w:id="0">
    <w:p w:rsidR="0088133E" w:rsidRDefault="0088133E" w:rsidP="00D872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75519810"/>
      <w:docPartObj>
        <w:docPartGallery w:val="Page Numbers (Bottom of Page)"/>
        <w:docPartUnique/>
      </w:docPartObj>
    </w:sdtPr>
    <w:sdtEndPr>
      <w:rPr>
        <w:noProof/>
      </w:rPr>
    </w:sdtEndPr>
    <w:sdtContent>
      <w:p w:rsidR="00F13830" w:rsidRDefault="00232C81">
        <w:pPr>
          <w:pStyle w:val="Footer"/>
          <w:jc w:val="center"/>
        </w:pPr>
        <w:r>
          <w:fldChar w:fldCharType="begin"/>
        </w:r>
        <w:r w:rsidR="00F13830">
          <w:instrText xml:space="preserve"> PAGE   \* MERGEFORMAT </w:instrText>
        </w:r>
        <w:r>
          <w:fldChar w:fldCharType="separate"/>
        </w:r>
        <w:r w:rsidR="00A96C8B">
          <w:rPr>
            <w:noProof/>
          </w:rPr>
          <w:t>2</w:t>
        </w:r>
        <w:r>
          <w:rPr>
            <w:noProof/>
          </w:rPr>
          <w:fldChar w:fldCharType="end"/>
        </w:r>
      </w:p>
    </w:sdtContent>
  </w:sdt>
  <w:p w:rsidR="00F13830" w:rsidRDefault="00F138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8133E" w:rsidRDefault="0088133E" w:rsidP="00D872BF">
      <w:pPr>
        <w:spacing w:after="0" w:line="240" w:lineRule="auto"/>
      </w:pPr>
      <w:r>
        <w:separator/>
      </w:r>
    </w:p>
  </w:footnote>
  <w:footnote w:type="continuationSeparator" w:id="0">
    <w:p w:rsidR="0088133E" w:rsidRDefault="0088133E" w:rsidP="00D872B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A02A86"/>
    <w:multiLevelType w:val="hybridMultilevel"/>
    <w:tmpl w:val="D8EED5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B116B83"/>
    <w:multiLevelType w:val="hybridMultilevel"/>
    <w:tmpl w:val="B54A49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49F6D3E"/>
    <w:multiLevelType w:val="hybridMultilevel"/>
    <w:tmpl w:val="0AA0F30C"/>
    <w:lvl w:ilvl="0" w:tplc="150E289A">
      <w:start w:val="3"/>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ya Petersen">
    <w15:presenceInfo w15:providerId="None" w15:userId="Maya Petersen"/>
  </w15:person>
  <w15:person w15:author="Laura Balzer">
    <w15:presenceInfo w15:providerId="None" w15:userId="Laura Balz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e5aaa2hfvpvjevr2j5eervdeavxzzax2p9&quot;&gt;NEW LIBRARY&lt;record-ids&gt;&lt;item&gt;41&lt;/item&gt;&lt;item&gt;42&lt;/item&gt;&lt;item&gt;43&lt;/item&gt;&lt;item&gt;44&lt;/item&gt;&lt;/record-ids&gt;&lt;/item&gt;&lt;/Libraries&gt;"/>
  </w:docVars>
  <w:rsids>
    <w:rsidRoot w:val="00FF1021"/>
    <w:rsid w:val="00000F06"/>
    <w:rsid w:val="00001E80"/>
    <w:rsid w:val="00003A2D"/>
    <w:rsid w:val="00007E0B"/>
    <w:rsid w:val="000115D6"/>
    <w:rsid w:val="0001160C"/>
    <w:rsid w:val="00013CC4"/>
    <w:rsid w:val="00013F76"/>
    <w:rsid w:val="000179AB"/>
    <w:rsid w:val="00020E48"/>
    <w:rsid w:val="00031533"/>
    <w:rsid w:val="0003202B"/>
    <w:rsid w:val="00034D6D"/>
    <w:rsid w:val="000366DD"/>
    <w:rsid w:val="00037451"/>
    <w:rsid w:val="00037461"/>
    <w:rsid w:val="00037CC0"/>
    <w:rsid w:val="00042E6D"/>
    <w:rsid w:val="00043622"/>
    <w:rsid w:val="00045643"/>
    <w:rsid w:val="00046AB5"/>
    <w:rsid w:val="000517F1"/>
    <w:rsid w:val="00055A48"/>
    <w:rsid w:val="000566C5"/>
    <w:rsid w:val="00060EC4"/>
    <w:rsid w:val="00060EFE"/>
    <w:rsid w:val="0006243F"/>
    <w:rsid w:val="00072EE0"/>
    <w:rsid w:val="00074E3B"/>
    <w:rsid w:val="00075799"/>
    <w:rsid w:val="00076F56"/>
    <w:rsid w:val="00077C4B"/>
    <w:rsid w:val="0008107D"/>
    <w:rsid w:val="00083733"/>
    <w:rsid w:val="000860A3"/>
    <w:rsid w:val="000861DC"/>
    <w:rsid w:val="00086E1C"/>
    <w:rsid w:val="0008797E"/>
    <w:rsid w:val="00087EB2"/>
    <w:rsid w:val="00087F4A"/>
    <w:rsid w:val="0009097B"/>
    <w:rsid w:val="00093E2F"/>
    <w:rsid w:val="00095418"/>
    <w:rsid w:val="000958C3"/>
    <w:rsid w:val="00095941"/>
    <w:rsid w:val="00095C3C"/>
    <w:rsid w:val="000962C0"/>
    <w:rsid w:val="000A4C97"/>
    <w:rsid w:val="000A599A"/>
    <w:rsid w:val="000A6F1C"/>
    <w:rsid w:val="000A7DD2"/>
    <w:rsid w:val="000B25E3"/>
    <w:rsid w:val="000B41A4"/>
    <w:rsid w:val="000B7F40"/>
    <w:rsid w:val="000C3BA7"/>
    <w:rsid w:val="000C5699"/>
    <w:rsid w:val="000C741E"/>
    <w:rsid w:val="000C7C6A"/>
    <w:rsid w:val="000D3092"/>
    <w:rsid w:val="000D3E81"/>
    <w:rsid w:val="000D7CC3"/>
    <w:rsid w:val="000E0D85"/>
    <w:rsid w:val="000E20D9"/>
    <w:rsid w:val="000E2DB1"/>
    <w:rsid w:val="000E56B4"/>
    <w:rsid w:val="000E5946"/>
    <w:rsid w:val="000E7C1D"/>
    <w:rsid w:val="000F184B"/>
    <w:rsid w:val="000F3041"/>
    <w:rsid w:val="000F334A"/>
    <w:rsid w:val="000F4275"/>
    <w:rsid w:val="000F6B9F"/>
    <w:rsid w:val="001006FD"/>
    <w:rsid w:val="00101B03"/>
    <w:rsid w:val="00101B71"/>
    <w:rsid w:val="00101F55"/>
    <w:rsid w:val="00103E5D"/>
    <w:rsid w:val="001055BB"/>
    <w:rsid w:val="00107D00"/>
    <w:rsid w:val="00111129"/>
    <w:rsid w:val="0011426B"/>
    <w:rsid w:val="00114E5C"/>
    <w:rsid w:val="00117AF9"/>
    <w:rsid w:val="00117B54"/>
    <w:rsid w:val="00120DB0"/>
    <w:rsid w:val="00123282"/>
    <w:rsid w:val="00124041"/>
    <w:rsid w:val="00124A38"/>
    <w:rsid w:val="00125B61"/>
    <w:rsid w:val="00126574"/>
    <w:rsid w:val="00127122"/>
    <w:rsid w:val="00127EC0"/>
    <w:rsid w:val="0013105E"/>
    <w:rsid w:val="00131839"/>
    <w:rsid w:val="0013216F"/>
    <w:rsid w:val="00133D35"/>
    <w:rsid w:val="00134785"/>
    <w:rsid w:val="00135F1A"/>
    <w:rsid w:val="001415D9"/>
    <w:rsid w:val="00143238"/>
    <w:rsid w:val="0015297C"/>
    <w:rsid w:val="00154497"/>
    <w:rsid w:val="00154C01"/>
    <w:rsid w:val="00156B4E"/>
    <w:rsid w:val="00162FBD"/>
    <w:rsid w:val="001633FE"/>
    <w:rsid w:val="00163887"/>
    <w:rsid w:val="00164600"/>
    <w:rsid w:val="0017062B"/>
    <w:rsid w:val="00172E10"/>
    <w:rsid w:val="001731DC"/>
    <w:rsid w:val="00173FFB"/>
    <w:rsid w:val="00175D59"/>
    <w:rsid w:val="00176F54"/>
    <w:rsid w:val="00177069"/>
    <w:rsid w:val="0017797A"/>
    <w:rsid w:val="00181BE5"/>
    <w:rsid w:val="001820C8"/>
    <w:rsid w:val="00186801"/>
    <w:rsid w:val="0018755B"/>
    <w:rsid w:val="00192A7F"/>
    <w:rsid w:val="001959A3"/>
    <w:rsid w:val="00197E47"/>
    <w:rsid w:val="001A17AC"/>
    <w:rsid w:val="001A18A3"/>
    <w:rsid w:val="001B0C41"/>
    <w:rsid w:val="001B1E43"/>
    <w:rsid w:val="001B3ADC"/>
    <w:rsid w:val="001B3FE0"/>
    <w:rsid w:val="001B41BD"/>
    <w:rsid w:val="001B5BD2"/>
    <w:rsid w:val="001B788B"/>
    <w:rsid w:val="001C0322"/>
    <w:rsid w:val="001C0773"/>
    <w:rsid w:val="001C1566"/>
    <w:rsid w:val="001C20C5"/>
    <w:rsid w:val="001C312C"/>
    <w:rsid w:val="001C3565"/>
    <w:rsid w:val="001C6824"/>
    <w:rsid w:val="001C6A95"/>
    <w:rsid w:val="001D107F"/>
    <w:rsid w:val="001D5699"/>
    <w:rsid w:val="001D6F51"/>
    <w:rsid w:val="001E0F5A"/>
    <w:rsid w:val="001E49E6"/>
    <w:rsid w:val="001E7673"/>
    <w:rsid w:val="001E7713"/>
    <w:rsid w:val="001F002D"/>
    <w:rsid w:val="001F1DB2"/>
    <w:rsid w:val="001F3DAA"/>
    <w:rsid w:val="00200EB7"/>
    <w:rsid w:val="00200F28"/>
    <w:rsid w:val="00202EFE"/>
    <w:rsid w:val="00203310"/>
    <w:rsid w:val="002037F3"/>
    <w:rsid w:val="00205251"/>
    <w:rsid w:val="00206DAF"/>
    <w:rsid w:val="00207F95"/>
    <w:rsid w:val="002122F0"/>
    <w:rsid w:val="00213322"/>
    <w:rsid w:val="0021385E"/>
    <w:rsid w:val="0021464F"/>
    <w:rsid w:val="002149E1"/>
    <w:rsid w:val="00215DDB"/>
    <w:rsid w:val="00217A34"/>
    <w:rsid w:val="002226B7"/>
    <w:rsid w:val="0022372E"/>
    <w:rsid w:val="00224BCF"/>
    <w:rsid w:val="002278BE"/>
    <w:rsid w:val="00230C29"/>
    <w:rsid w:val="00230EB2"/>
    <w:rsid w:val="00231F24"/>
    <w:rsid w:val="00232C81"/>
    <w:rsid w:val="00233038"/>
    <w:rsid w:val="0023334E"/>
    <w:rsid w:val="00237662"/>
    <w:rsid w:val="0024089C"/>
    <w:rsid w:val="002412E2"/>
    <w:rsid w:val="00244C53"/>
    <w:rsid w:val="0024594A"/>
    <w:rsid w:val="00252680"/>
    <w:rsid w:val="0025397A"/>
    <w:rsid w:val="002540C3"/>
    <w:rsid w:val="0025525F"/>
    <w:rsid w:val="0025672D"/>
    <w:rsid w:val="00260683"/>
    <w:rsid w:val="00262CB3"/>
    <w:rsid w:val="00264D94"/>
    <w:rsid w:val="00265928"/>
    <w:rsid w:val="00265AC4"/>
    <w:rsid w:val="002671AE"/>
    <w:rsid w:val="00272A47"/>
    <w:rsid w:val="002751FD"/>
    <w:rsid w:val="00275A7A"/>
    <w:rsid w:val="00280804"/>
    <w:rsid w:val="00281F2F"/>
    <w:rsid w:val="00282C66"/>
    <w:rsid w:val="00282F37"/>
    <w:rsid w:val="00284040"/>
    <w:rsid w:val="00287166"/>
    <w:rsid w:val="002873D6"/>
    <w:rsid w:val="002930A9"/>
    <w:rsid w:val="00295802"/>
    <w:rsid w:val="00296CD8"/>
    <w:rsid w:val="002A205F"/>
    <w:rsid w:val="002A2E56"/>
    <w:rsid w:val="002A2F35"/>
    <w:rsid w:val="002A3EB6"/>
    <w:rsid w:val="002A52A0"/>
    <w:rsid w:val="002A5A48"/>
    <w:rsid w:val="002A7B78"/>
    <w:rsid w:val="002B078E"/>
    <w:rsid w:val="002B601E"/>
    <w:rsid w:val="002C42A8"/>
    <w:rsid w:val="002C6612"/>
    <w:rsid w:val="002D08EF"/>
    <w:rsid w:val="002D2692"/>
    <w:rsid w:val="002D3FE4"/>
    <w:rsid w:val="002D53B6"/>
    <w:rsid w:val="002E17E3"/>
    <w:rsid w:val="002E31FA"/>
    <w:rsid w:val="002E680C"/>
    <w:rsid w:val="002F218C"/>
    <w:rsid w:val="002F4BB6"/>
    <w:rsid w:val="002F6486"/>
    <w:rsid w:val="00300224"/>
    <w:rsid w:val="00305CBB"/>
    <w:rsid w:val="0030762A"/>
    <w:rsid w:val="00317E6C"/>
    <w:rsid w:val="00320065"/>
    <w:rsid w:val="003213D0"/>
    <w:rsid w:val="003217D3"/>
    <w:rsid w:val="00321C4D"/>
    <w:rsid w:val="0032325E"/>
    <w:rsid w:val="003238CC"/>
    <w:rsid w:val="003272FE"/>
    <w:rsid w:val="00327B2C"/>
    <w:rsid w:val="00331AF6"/>
    <w:rsid w:val="00333D09"/>
    <w:rsid w:val="003370A4"/>
    <w:rsid w:val="00337DBE"/>
    <w:rsid w:val="0034043F"/>
    <w:rsid w:val="003434D2"/>
    <w:rsid w:val="00344B12"/>
    <w:rsid w:val="00346CAC"/>
    <w:rsid w:val="00350691"/>
    <w:rsid w:val="0035098C"/>
    <w:rsid w:val="003518F0"/>
    <w:rsid w:val="003562E2"/>
    <w:rsid w:val="0036293B"/>
    <w:rsid w:val="003664E5"/>
    <w:rsid w:val="00366691"/>
    <w:rsid w:val="00366B9A"/>
    <w:rsid w:val="003673C0"/>
    <w:rsid w:val="0037024A"/>
    <w:rsid w:val="00371302"/>
    <w:rsid w:val="003804E7"/>
    <w:rsid w:val="0038129A"/>
    <w:rsid w:val="00385FF8"/>
    <w:rsid w:val="00386FB6"/>
    <w:rsid w:val="00387ADE"/>
    <w:rsid w:val="0039130E"/>
    <w:rsid w:val="003923D4"/>
    <w:rsid w:val="00392515"/>
    <w:rsid w:val="0039346E"/>
    <w:rsid w:val="00396685"/>
    <w:rsid w:val="00396B57"/>
    <w:rsid w:val="003A011B"/>
    <w:rsid w:val="003A4E48"/>
    <w:rsid w:val="003A6213"/>
    <w:rsid w:val="003B03B3"/>
    <w:rsid w:val="003B2AB4"/>
    <w:rsid w:val="003C22F9"/>
    <w:rsid w:val="003C6D96"/>
    <w:rsid w:val="003C70CD"/>
    <w:rsid w:val="003D0E0E"/>
    <w:rsid w:val="003D2FA5"/>
    <w:rsid w:val="003D546D"/>
    <w:rsid w:val="003D5674"/>
    <w:rsid w:val="003D770C"/>
    <w:rsid w:val="003E43B0"/>
    <w:rsid w:val="003E5BEB"/>
    <w:rsid w:val="003E6561"/>
    <w:rsid w:val="003E6C1C"/>
    <w:rsid w:val="003E6DE6"/>
    <w:rsid w:val="003F2980"/>
    <w:rsid w:val="003F715D"/>
    <w:rsid w:val="00401A90"/>
    <w:rsid w:val="00402919"/>
    <w:rsid w:val="0040460D"/>
    <w:rsid w:val="0040467E"/>
    <w:rsid w:val="0040734E"/>
    <w:rsid w:val="00410538"/>
    <w:rsid w:val="00412C2A"/>
    <w:rsid w:val="00415A67"/>
    <w:rsid w:val="00417AAC"/>
    <w:rsid w:val="00417C7C"/>
    <w:rsid w:val="004218F8"/>
    <w:rsid w:val="00425AE1"/>
    <w:rsid w:val="0042746C"/>
    <w:rsid w:val="00427AC5"/>
    <w:rsid w:val="00430367"/>
    <w:rsid w:val="00430AD5"/>
    <w:rsid w:val="00430F76"/>
    <w:rsid w:val="004328D9"/>
    <w:rsid w:val="00433937"/>
    <w:rsid w:val="004345F8"/>
    <w:rsid w:val="004346C3"/>
    <w:rsid w:val="00435012"/>
    <w:rsid w:val="004359AA"/>
    <w:rsid w:val="00437D65"/>
    <w:rsid w:val="00441E76"/>
    <w:rsid w:val="004420DA"/>
    <w:rsid w:val="0044212C"/>
    <w:rsid w:val="00444F40"/>
    <w:rsid w:val="00446704"/>
    <w:rsid w:val="004479FE"/>
    <w:rsid w:val="00447D6A"/>
    <w:rsid w:val="00451A0E"/>
    <w:rsid w:val="0045251F"/>
    <w:rsid w:val="00455C3F"/>
    <w:rsid w:val="00455CA0"/>
    <w:rsid w:val="00455D3E"/>
    <w:rsid w:val="004605E2"/>
    <w:rsid w:val="004608E8"/>
    <w:rsid w:val="00462CDA"/>
    <w:rsid w:val="004632F6"/>
    <w:rsid w:val="004656B7"/>
    <w:rsid w:val="00467DBD"/>
    <w:rsid w:val="004716B8"/>
    <w:rsid w:val="00471B89"/>
    <w:rsid w:val="00477609"/>
    <w:rsid w:val="00477DDA"/>
    <w:rsid w:val="00480669"/>
    <w:rsid w:val="00484E86"/>
    <w:rsid w:val="004900AA"/>
    <w:rsid w:val="00490136"/>
    <w:rsid w:val="00491CF0"/>
    <w:rsid w:val="004922E0"/>
    <w:rsid w:val="00494439"/>
    <w:rsid w:val="004962DA"/>
    <w:rsid w:val="004A26A8"/>
    <w:rsid w:val="004A716A"/>
    <w:rsid w:val="004B0F58"/>
    <w:rsid w:val="004B1D1B"/>
    <w:rsid w:val="004B1F32"/>
    <w:rsid w:val="004B7F0C"/>
    <w:rsid w:val="004C09F3"/>
    <w:rsid w:val="004C1228"/>
    <w:rsid w:val="004D0591"/>
    <w:rsid w:val="004D2E28"/>
    <w:rsid w:val="004D69E4"/>
    <w:rsid w:val="004D7F15"/>
    <w:rsid w:val="004E00CC"/>
    <w:rsid w:val="004E0E38"/>
    <w:rsid w:val="004E4CA1"/>
    <w:rsid w:val="004E5393"/>
    <w:rsid w:val="004F15E8"/>
    <w:rsid w:val="004F2AE4"/>
    <w:rsid w:val="004F3406"/>
    <w:rsid w:val="004F3651"/>
    <w:rsid w:val="005000C8"/>
    <w:rsid w:val="00501CCC"/>
    <w:rsid w:val="005022F3"/>
    <w:rsid w:val="00502D4E"/>
    <w:rsid w:val="005031A0"/>
    <w:rsid w:val="00505BB0"/>
    <w:rsid w:val="0050619C"/>
    <w:rsid w:val="00510154"/>
    <w:rsid w:val="0051154C"/>
    <w:rsid w:val="005115D8"/>
    <w:rsid w:val="005138CD"/>
    <w:rsid w:val="00515FD4"/>
    <w:rsid w:val="00520C8F"/>
    <w:rsid w:val="00521049"/>
    <w:rsid w:val="005270CE"/>
    <w:rsid w:val="005300B2"/>
    <w:rsid w:val="005306E0"/>
    <w:rsid w:val="00531F4D"/>
    <w:rsid w:val="00532419"/>
    <w:rsid w:val="00542BAA"/>
    <w:rsid w:val="00545117"/>
    <w:rsid w:val="005520F6"/>
    <w:rsid w:val="005525E1"/>
    <w:rsid w:val="00554F3F"/>
    <w:rsid w:val="0055744E"/>
    <w:rsid w:val="005675DB"/>
    <w:rsid w:val="00571ECD"/>
    <w:rsid w:val="00572F1E"/>
    <w:rsid w:val="005731CF"/>
    <w:rsid w:val="0057361B"/>
    <w:rsid w:val="005811FB"/>
    <w:rsid w:val="00583485"/>
    <w:rsid w:val="00583A45"/>
    <w:rsid w:val="00584C42"/>
    <w:rsid w:val="00587A86"/>
    <w:rsid w:val="00587AA8"/>
    <w:rsid w:val="00590036"/>
    <w:rsid w:val="0059041C"/>
    <w:rsid w:val="00591979"/>
    <w:rsid w:val="00593209"/>
    <w:rsid w:val="005957FA"/>
    <w:rsid w:val="00596A6B"/>
    <w:rsid w:val="005A0102"/>
    <w:rsid w:val="005A404C"/>
    <w:rsid w:val="005B0A92"/>
    <w:rsid w:val="005B256B"/>
    <w:rsid w:val="005B25DD"/>
    <w:rsid w:val="005B50BE"/>
    <w:rsid w:val="005B5793"/>
    <w:rsid w:val="005B6CB6"/>
    <w:rsid w:val="005B6E43"/>
    <w:rsid w:val="005C400F"/>
    <w:rsid w:val="005C5A65"/>
    <w:rsid w:val="005C7350"/>
    <w:rsid w:val="005D0F44"/>
    <w:rsid w:val="005D787A"/>
    <w:rsid w:val="005E00B9"/>
    <w:rsid w:val="005F3370"/>
    <w:rsid w:val="005F4D8B"/>
    <w:rsid w:val="005F5BD6"/>
    <w:rsid w:val="005F79FF"/>
    <w:rsid w:val="00600C26"/>
    <w:rsid w:val="00601D7B"/>
    <w:rsid w:val="00602D7B"/>
    <w:rsid w:val="006040C0"/>
    <w:rsid w:val="0060615C"/>
    <w:rsid w:val="0061007E"/>
    <w:rsid w:val="00610A47"/>
    <w:rsid w:val="00611B3B"/>
    <w:rsid w:val="00612C76"/>
    <w:rsid w:val="0061368D"/>
    <w:rsid w:val="00613780"/>
    <w:rsid w:val="006151E6"/>
    <w:rsid w:val="00624F02"/>
    <w:rsid w:val="00625D8C"/>
    <w:rsid w:val="00626DE1"/>
    <w:rsid w:val="00627A88"/>
    <w:rsid w:val="00630CC0"/>
    <w:rsid w:val="00631C93"/>
    <w:rsid w:val="0063465B"/>
    <w:rsid w:val="00643B0F"/>
    <w:rsid w:val="00645E81"/>
    <w:rsid w:val="00660AF5"/>
    <w:rsid w:val="00661FB0"/>
    <w:rsid w:val="00663808"/>
    <w:rsid w:val="00663962"/>
    <w:rsid w:val="006639FD"/>
    <w:rsid w:val="00665551"/>
    <w:rsid w:val="00670194"/>
    <w:rsid w:val="006709A1"/>
    <w:rsid w:val="00672CCC"/>
    <w:rsid w:val="00673BFD"/>
    <w:rsid w:val="0068229B"/>
    <w:rsid w:val="006878B1"/>
    <w:rsid w:val="00697E0A"/>
    <w:rsid w:val="006A0466"/>
    <w:rsid w:val="006A1F10"/>
    <w:rsid w:val="006A2DA5"/>
    <w:rsid w:val="006A38F1"/>
    <w:rsid w:val="006A55F3"/>
    <w:rsid w:val="006A6093"/>
    <w:rsid w:val="006B1DB7"/>
    <w:rsid w:val="006B3183"/>
    <w:rsid w:val="006B5959"/>
    <w:rsid w:val="006B6178"/>
    <w:rsid w:val="006B6D6D"/>
    <w:rsid w:val="006B6FA4"/>
    <w:rsid w:val="006B7E1D"/>
    <w:rsid w:val="006C0396"/>
    <w:rsid w:val="006C235E"/>
    <w:rsid w:val="006C3C5A"/>
    <w:rsid w:val="006C4601"/>
    <w:rsid w:val="006C528E"/>
    <w:rsid w:val="006C5A94"/>
    <w:rsid w:val="006D0F80"/>
    <w:rsid w:val="006D3438"/>
    <w:rsid w:val="006D4CAB"/>
    <w:rsid w:val="006D5301"/>
    <w:rsid w:val="006D6A0A"/>
    <w:rsid w:val="006D6B35"/>
    <w:rsid w:val="006D76AD"/>
    <w:rsid w:val="006D77BC"/>
    <w:rsid w:val="006E15B8"/>
    <w:rsid w:val="006E207E"/>
    <w:rsid w:val="006E35C7"/>
    <w:rsid w:val="006E5B29"/>
    <w:rsid w:val="006F2324"/>
    <w:rsid w:val="006F3AED"/>
    <w:rsid w:val="006F5182"/>
    <w:rsid w:val="006F569F"/>
    <w:rsid w:val="00700688"/>
    <w:rsid w:val="00701BF9"/>
    <w:rsid w:val="00701EB5"/>
    <w:rsid w:val="0070377F"/>
    <w:rsid w:val="00707BB1"/>
    <w:rsid w:val="00711ADE"/>
    <w:rsid w:val="00711E00"/>
    <w:rsid w:val="00711F22"/>
    <w:rsid w:val="007137E2"/>
    <w:rsid w:val="00721275"/>
    <w:rsid w:val="00722A26"/>
    <w:rsid w:val="00723096"/>
    <w:rsid w:val="00725F15"/>
    <w:rsid w:val="007307A5"/>
    <w:rsid w:val="00730D9B"/>
    <w:rsid w:val="00730E07"/>
    <w:rsid w:val="007310FF"/>
    <w:rsid w:val="007345D3"/>
    <w:rsid w:val="00734E38"/>
    <w:rsid w:val="00735859"/>
    <w:rsid w:val="00735D02"/>
    <w:rsid w:val="007361D9"/>
    <w:rsid w:val="007403F1"/>
    <w:rsid w:val="0074141A"/>
    <w:rsid w:val="00746816"/>
    <w:rsid w:val="00752F00"/>
    <w:rsid w:val="0075406B"/>
    <w:rsid w:val="00754783"/>
    <w:rsid w:val="00754C53"/>
    <w:rsid w:val="007570F9"/>
    <w:rsid w:val="0076041A"/>
    <w:rsid w:val="007652C7"/>
    <w:rsid w:val="00765807"/>
    <w:rsid w:val="00765D77"/>
    <w:rsid w:val="00766E7E"/>
    <w:rsid w:val="007708D6"/>
    <w:rsid w:val="007711F9"/>
    <w:rsid w:val="00780062"/>
    <w:rsid w:val="00780E93"/>
    <w:rsid w:val="00782461"/>
    <w:rsid w:val="007834DE"/>
    <w:rsid w:val="0078571E"/>
    <w:rsid w:val="00785E17"/>
    <w:rsid w:val="00786FA7"/>
    <w:rsid w:val="00787B9C"/>
    <w:rsid w:val="007A0297"/>
    <w:rsid w:val="007A3A18"/>
    <w:rsid w:val="007A3E82"/>
    <w:rsid w:val="007A4A2A"/>
    <w:rsid w:val="007A598F"/>
    <w:rsid w:val="007B3449"/>
    <w:rsid w:val="007B5C78"/>
    <w:rsid w:val="007B716C"/>
    <w:rsid w:val="007C16D2"/>
    <w:rsid w:val="007C235F"/>
    <w:rsid w:val="007C266F"/>
    <w:rsid w:val="007C3B78"/>
    <w:rsid w:val="007C3C75"/>
    <w:rsid w:val="007C7417"/>
    <w:rsid w:val="007D535A"/>
    <w:rsid w:val="007D5AE2"/>
    <w:rsid w:val="007E0B0B"/>
    <w:rsid w:val="007E12BD"/>
    <w:rsid w:val="007E62E3"/>
    <w:rsid w:val="007E6491"/>
    <w:rsid w:val="007E67F4"/>
    <w:rsid w:val="007F111A"/>
    <w:rsid w:val="007F51AE"/>
    <w:rsid w:val="007F54E0"/>
    <w:rsid w:val="007F5D68"/>
    <w:rsid w:val="007F7951"/>
    <w:rsid w:val="00801F76"/>
    <w:rsid w:val="008062C7"/>
    <w:rsid w:val="008062CF"/>
    <w:rsid w:val="0080735B"/>
    <w:rsid w:val="00810A4D"/>
    <w:rsid w:val="00816947"/>
    <w:rsid w:val="00816CC5"/>
    <w:rsid w:val="008171EE"/>
    <w:rsid w:val="00821925"/>
    <w:rsid w:val="00822785"/>
    <w:rsid w:val="008263D3"/>
    <w:rsid w:val="00827A4F"/>
    <w:rsid w:val="00827D0B"/>
    <w:rsid w:val="0083283D"/>
    <w:rsid w:val="00833F3C"/>
    <w:rsid w:val="008347FE"/>
    <w:rsid w:val="00835296"/>
    <w:rsid w:val="00835888"/>
    <w:rsid w:val="00836DCF"/>
    <w:rsid w:val="00844D04"/>
    <w:rsid w:val="008473AC"/>
    <w:rsid w:val="008532D5"/>
    <w:rsid w:val="0086065B"/>
    <w:rsid w:val="00861C31"/>
    <w:rsid w:val="00863D95"/>
    <w:rsid w:val="0086405D"/>
    <w:rsid w:val="00867A8B"/>
    <w:rsid w:val="00872172"/>
    <w:rsid w:val="008728E1"/>
    <w:rsid w:val="00872BC7"/>
    <w:rsid w:val="00874928"/>
    <w:rsid w:val="00874B6E"/>
    <w:rsid w:val="0088133E"/>
    <w:rsid w:val="00881EB9"/>
    <w:rsid w:val="00882EE3"/>
    <w:rsid w:val="00883751"/>
    <w:rsid w:val="00886764"/>
    <w:rsid w:val="0088780C"/>
    <w:rsid w:val="008921E8"/>
    <w:rsid w:val="00892A3F"/>
    <w:rsid w:val="00894162"/>
    <w:rsid w:val="00894223"/>
    <w:rsid w:val="008966CE"/>
    <w:rsid w:val="00897EB4"/>
    <w:rsid w:val="008A0E27"/>
    <w:rsid w:val="008A1E08"/>
    <w:rsid w:val="008A4210"/>
    <w:rsid w:val="008A6468"/>
    <w:rsid w:val="008A7D8C"/>
    <w:rsid w:val="008B1566"/>
    <w:rsid w:val="008B2A0B"/>
    <w:rsid w:val="008B338E"/>
    <w:rsid w:val="008B3845"/>
    <w:rsid w:val="008B3D8F"/>
    <w:rsid w:val="008B5598"/>
    <w:rsid w:val="008B6823"/>
    <w:rsid w:val="008B7375"/>
    <w:rsid w:val="008C0D96"/>
    <w:rsid w:val="008C2502"/>
    <w:rsid w:val="008C29BD"/>
    <w:rsid w:val="008D2696"/>
    <w:rsid w:val="008D3437"/>
    <w:rsid w:val="008E0586"/>
    <w:rsid w:val="008E241F"/>
    <w:rsid w:val="008E5C8F"/>
    <w:rsid w:val="008E6D4B"/>
    <w:rsid w:val="008E725B"/>
    <w:rsid w:val="008F5A5D"/>
    <w:rsid w:val="008F5D14"/>
    <w:rsid w:val="008F63B3"/>
    <w:rsid w:val="008F6CD8"/>
    <w:rsid w:val="00902416"/>
    <w:rsid w:val="009034D4"/>
    <w:rsid w:val="009040A2"/>
    <w:rsid w:val="00904AD9"/>
    <w:rsid w:val="00910D5A"/>
    <w:rsid w:val="00913314"/>
    <w:rsid w:val="00914B6B"/>
    <w:rsid w:val="00920196"/>
    <w:rsid w:val="00925312"/>
    <w:rsid w:val="009266EC"/>
    <w:rsid w:val="00932565"/>
    <w:rsid w:val="00933ABB"/>
    <w:rsid w:val="00935F32"/>
    <w:rsid w:val="00937ED3"/>
    <w:rsid w:val="00937EFB"/>
    <w:rsid w:val="00942CF6"/>
    <w:rsid w:val="00942FB6"/>
    <w:rsid w:val="009436B8"/>
    <w:rsid w:val="009443DF"/>
    <w:rsid w:val="009470BC"/>
    <w:rsid w:val="0094746E"/>
    <w:rsid w:val="0095371E"/>
    <w:rsid w:val="0095424B"/>
    <w:rsid w:val="00955BFB"/>
    <w:rsid w:val="00956431"/>
    <w:rsid w:val="00964C79"/>
    <w:rsid w:val="00965F15"/>
    <w:rsid w:val="00967FD6"/>
    <w:rsid w:val="00972C17"/>
    <w:rsid w:val="009757B5"/>
    <w:rsid w:val="00981138"/>
    <w:rsid w:val="009816C7"/>
    <w:rsid w:val="00983732"/>
    <w:rsid w:val="00984299"/>
    <w:rsid w:val="00986509"/>
    <w:rsid w:val="00987D80"/>
    <w:rsid w:val="00987EF1"/>
    <w:rsid w:val="00992051"/>
    <w:rsid w:val="00992340"/>
    <w:rsid w:val="00992DBE"/>
    <w:rsid w:val="009946A1"/>
    <w:rsid w:val="00994952"/>
    <w:rsid w:val="00994DE1"/>
    <w:rsid w:val="00997B49"/>
    <w:rsid w:val="009A2445"/>
    <w:rsid w:val="009A3090"/>
    <w:rsid w:val="009A62C0"/>
    <w:rsid w:val="009A7426"/>
    <w:rsid w:val="009B0458"/>
    <w:rsid w:val="009B2F2A"/>
    <w:rsid w:val="009B35BF"/>
    <w:rsid w:val="009B3E25"/>
    <w:rsid w:val="009B5802"/>
    <w:rsid w:val="009B7021"/>
    <w:rsid w:val="009B72CF"/>
    <w:rsid w:val="009B781E"/>
    <w:rsid w:val="009B7D3F"/>
    <w:rsid w:val="009C1EBB"/>
    <w:rsid w:val="009C2F21"/>
    <w:rsid w:val="009C355F"/>
    <w:rsid w:val="009C3EBC"/>
    <w:rsid w:val="009C55FE"/>
    <w:rsid w:val="009D1F19"/>
    <w:rsid w:val="009D36FE"/>
    <w:rsid w:val="009D3E71"/>
    <w:rsid w:val="009D4C29"/>
    <w:rsid w:val="009D5D76"/>
    <w:rsid w:val="009D7ACD"/>
    <w:rsid w:val="009E153A"/>
    <w:rsid w:val="009E29A8"/>
    <w:rsid w:val="009F0FC0"/>
    <w:rsid w:val="009F130B"/>
    <w:rsid w:val="009F4E2A"/>
    <w:rsid w:val="00A012CA"/>
    <w:rsid w:val="00A01B3E"/>
    <w:rsid w:val="00A033E9"/>
    <w:rsid w:val="00A05840"/>
    <w:rsid w:val="00A110AD"/>
    <w:rsid w:val="00A12D95"/>
    <w:rsid w:val="00A14805"/>
    <w:rsid w:val="00A1599B"/>
    <w:rsid w:val="00A15C71"/>
    <w:rsid w:val="00A20E06"/>
    <w:rsid w:val="00A213CD"/>
    <w:rsid w:val="00A22F36"/>
    <w:rsid w:val="00A24912"/>
    <w:rsid w:val="00A24D82"/>
    <w:rsid w:val="00A270E1"/>
    <w:rsid w:val="00A307CC"/>
    <w:rsid w:val="00A30887"/>
    <w:rsid w:val="00A32EFB"/>
    <w:rsid w:val="00A36ED0"/>
    <w:rsid w:val="00A411B3"/>
    <w:rsid w:val="00A42AFC"/>
    <w:rsid w:val="00A438FA"/>
    <w:rsid w:val="00A44F95"/>
    <w:rsid w:val="00A459EB"/>
    <w:rsid w:val="00A50E3C"/>
    <w:rsid w:val="00A51FA5"/>
    <w:rsid w:val="00A533E1"/>
    <w:rsid w:val="00A54945"/>
    <w:rsid w:val="00A55696"/>
    <w:rsid w:val="00A5589B"/>
    <w:rsid w:val="00A608AE"/>
    <w:rsid w:val="00A648F1"/>
    <w:rsid w:val="00A66497"/>
    <w:rsid w:val="00A673D3"/>
    <w:rsid w:val="00A67AC1"/>
    <w:rsid w:val="00A7266B"/>
    <w:rsid w:val="00A73956"/>
    <w:rsid w:val="00A769B1"/>
    <w:rsid w:val="00A77129"/>
    <w:rsid w:val="00A81B38"/>
    <w:rsid w:val="00A83555"/>
    <w:rsid w:val="00A8437E"/>
    <w:rsid w:val="00A848F6"/>
    <w:rsid w:val="00A86830"/>
    <w:rsid w:val="00A913B9"/>
    <w:rsid w:val="00A913DA"/>
    <w:rsid w:val="00A92BB5"/>
    <w:rsid w:val="00A9598B"/>
    <w:rsid w:val="00A96C8B"/>
    <w:rsid w:val="00A96F1E"/>
    <w:rsid w:val="00AA18D1"/>
    <w:rsid w:val="00AA287D"/>
    <w:rsid w:val="00AA3716"/>
    <w:rsid w:val="00AA4A87"/>
    <w:rsid w:val="00AA4CF5"/>
    <w:rsid w:val="00AB497D"/>
    <w:rsid w:val="00AB7475"/>
    <w:rsid w:val="00AC0E8B"/>
    <w:rsid w:val="00AC17BA"/>
    <w:rsid w:val="00AC2302"/>
    <w:rsid w:val="00AC3FE3"/>
    <w:rsid w:val="00AC6F9A"/>
    <w:rsid w:val="00AC75AB"/>
    <w:rsid w:val="00AD23A0"/>
    <w:rsid w:val="00AD4054"/>
    <w:rsid w:val="00AE13F3"/>
    <w:rsid w:val="00AE1961"/>
    <w:rsid w:val="00AF0335"/>
    <w:rsid w:val="00AF040D"/>
    <w:rsid w:val="00AF1AFC"/>
    <w:rsid w:val="00AF43C8"/>
    <w:rsid w:val="00AF6E9D"/>
    <w:rsid w:val="00AF755D"/>
    <w:rsid w:val="00B00031"/>
    <w:rsid w:val="00B07B27"/>
    <w:rsid w:val="00B1161F"/>
    <w:rsid w:val="00B11FBC"/>
    <w:rsid w:val="00B155AD"/>
    <w:rsid w:val="00B1616B"/>
    <w:rsid w:val="00B20B6F"/>
    <w:rsid w:val="00B2203C"/>
    <w:rsid w:val="00B22CD2"/>
    <w:rsid w:val="00B23702"/>
    <w:rsid w:val="00B263EC"/>
    <w:rsid w:val="00B27BB4"/>
    <w:rsid w:val="00B31591"/>
    <w:rsid w:val="00B31CB0"/>
    <w:rsid w:val="00B32902"/>
    <w:rsid w:val="00B34801"/>
    <w:rsid w:val="00B34FC2"/>
    <w:rsid w:val="00B40953"/>
    <w:rsid w:val="00B516E5"/>
    <w:rsid w:val="00B533AC"/>
    <w:rsid w:val="00B55891"/>
    <w:rsid w:val="00B57A64"/>
    <w:rsid w:val="00B6033E"/>
    <w:rsid w:val="00B6042C"/>
    <w:rsid w:val="00B62E39"/>
    <w:rsid w:val="00B657DC"/>
    <w:rsid w:val="00B6758C"/>
    <w:rsid w:val="00B707FC"/>
    <w:rsid w:val="00B70B3C"/>
    <w:rsid w:val="00B72578"/>
    <w:rsid w:val="00B730D3"/>
    <w:rsid w:val="00B77A1E"/>
    <w:rsid w:val="00B8052D"/>
    <w:rsid w:val="00B8377A"/>
    <w:rsid w:val="00B908E8"/>
    <w:rsid w:val="00B91D42"/>
    <w:rsid w:val="00B9296C"/>
    <w:rsid w:val="00B93023"/>
    <w:rsid w:val="00B9343C"/>
    <w:rsid w:val="00B93708"/>
    <w:rsid w:val="00B93D3A"/>
    <w:rsid w:val="00B97C53"/>
    <w:rsid w:val="00BA0E13"/>
    <w:rsid w:val="00BA1D92"/>
    <w:rsid w:val="00BA2352"/>
    <w:rsid w:val="00BA5EDA"/>
    <w:rsid w:val="00BA64C6"/>
    <w:rsid w:val="00BA6C24"/>
    <w:rsid w:val="00BA7F98"/>
    <w:rsid w:val="00BB0ABC"/>
    <w:rsid w:val="00BB0E5F"/>
    <w:rsid w:val="00BB2149"/>
    <w:rsid w:val="00BB2812"/>
    <w:rsid w:val="00BB41A9"/>
    <w:rsid w:val="00BB656A"/>
    <w:rsid w:val="00BC1FE2"/>
    <w:rsid w:val="00BC406E"/>
    <w:rsid w:val="00BC6227"/>
    <w:rsid w:val="00BC697A"/>
    <w:rsid w:val="00BD1CDE"/>
    <w:rsid w:val="00BD21D1"/>
    <w:rsid w:val="00BD371E"/>
    <w:rsid w:val="00BD3A65"/>
    <w:rsid w:val="00BD560F"/>
    <w:rsid w:val="00BD6F3F"/>
    <w:rsid w:val="00BE1639"/>
    <w:rsid w:val="00BE1AA9"/>
    <w:rsid w:val="00BE1EDE"/>
    <w:rsid w:val="00BE25AC"/>
    <w:rsid w:val="00BE756D"/>
    <w:rsid w:val="00BE786D"/>
    <w:rsid w:val="00BF12B9"/>
    <w:rsid w:val="00BF1D1B"/>
    <w:rsid w:val="00BF3F1E"/>
    <w:rsid w:val="00BF4085"/>
    <w:rsid w:val="00BF433C"/>
    <w:rsid w:val="00BF4909"/>
    <w:rsid w:val="00BF60BC"/>
    <w:rsid w:val="00BF668D"/>
    <w:rsid w:val="00BF75D8"/>
    <w:rsid w:val="00C028D4"/>
    <w:rsid w:val="00C033A9"/>
    <w:rsid w:val="00C03F02"/>
    <w:rsid w:val="00C05A7A"/>
    <w:rsid w:val="00C06DFF"/>
    <w:rsid w:val="00C07430"/>
    <w:rsid w:val="00C10956"/>
    <w:rsid w:val="00C10F66"/>
    <w:rsid w:val="00C1283D"/>
    <w:rsid w:val="00C14B89"/>
    <w:rsid w:val="00C17475"/>
    <w:rsid w:val="00C20292"/>
    <w:rsid w:val="00C20994"/>
    <w:rsid w:val="00C210E4"/>
    <w:rsid w:val="00C255F5"/>
    <w:rsid w:val="00C31AE7"/>
    <w:rsid w:val="00C32545"/>
    <w:rsid w:val="00C339AD"/>
    <w:rsid w:val="00C37DC9"/>
    <w:rsid w:val="00C40A0B"/>
    <w:rsid w:val="00C42ECC"/>
    <w:rsid w:val="00C44AEB"/>
    <w:rsid w:val="00C44E28"/>
    <w:rsid w:val="00C453E1"/>
    <w:rsid w:val="00C47168"/>
    <w:rsid w:val="00C47CA3"/>
    <w:rsid w:val="00C55AF5"/>
    <w:rsid w:val="00C56761"/>
    <w:rsid w:val="00C56E81"/>
    <w:rsid w:val="00C63F7C"/>
    <w:rsid w:val="00C64D37"/>
    <w:rsid w:val="00C64E71"/>
    <w:rsid w:val="00C7089D"/>
    <w:rsid w:val="00C7111A"/>
    <w:rsid w:val="00C718C2"/>
    <w:rsid w:val="00C748FE"/>
    <w:rsid w:val="00C80F9C"/>
    <w:rsid w:val="00C81AEF"/>
    <w:rsid w:val="00C81E7B"/>
    <w:rsid w:val="00C85298"/>
    <w:rsid w:val="00C86CC9"/>
    <w:rsid w:val="00C87C9C"/>
    <w:rsid w:val="00C9198B"/>
    <w:rsid w:val="00C91B88"/>
    <w:rsid w:val="00C91E1C"/>
    <w:rsid w:val="00C948F9"/>
    <w:rsid w:val="00C95301"/>
    <w:rsid w:val="00C96232"/>
    <w:rsid w:val="00CA1A39"/>
    <w:rsid w:val="00CA1D5B"/>
    <w:rsid w:val="00CA300D"/>
    <w:rsid w:val="00CA443A"/>
    <w:rsid w:val="00CB0C06"/>
    <w:rsid w:val="00CB5BC4"/>
    <w:rsid w:val="00CC1E86"/>
    <w:rsid w:val="00CC2589"/>
    <w:rsid w:val="00CC68E8"/>
    <w:rsid w:val="00CD13D9"/>
    <w:rsid w:val="00CD2FAA"/>
    <w:rsid w:val="00CD4C49"/>
    <w:rsid w:val="00CD5DEE"/>
    <w:rsid w:val="00CD7A3A"/>
    <w:rsid w:val="00CE0DF0"/>
    <w:rsid w:val="00CE389A"/>
    <w:rsid w:val="00CE4C91"/>
    <w:rsid w:val="00CE6A96"/>
    <w:rsid w:val="00CF2066"/>
    <w:rsid w:val="00CF4CFC"/>
    <w:rsid w:val="00D0155E"/>
    <w:rsid w:val="00D105FE"/>
    <w:rsid w:val="00D13129"/>
    <w:rsid w:val="00D13DE0"/>
    <w:rsid w:val="00D2035F"/>
    <w:rsid w:val="00D21632"/>
    <w:rsid w:val="00D21B0D"/>
    <w:rsid w:val="00D25F9C"/>
    <w:rsid w:val="00D25FB3"/>
    <w:rsid w:val="00D32CA0"/>
    <w:rsid w:val="00D338D4"/>
    <w:rsid w:val="00D35361"/>
    <w:rsid w:val="00D362D1"/>
    <w:rsid w:val="00D420E9"/>
    <w:rsid w:val="00D44D29"/>
    <w:rsid w:val="00D46221"/>
    <w:rsid w:val="00D46672"/>
    <w:rsid w:val="00D472D4"/>
    <w:rsid w:val="00D47653"/>
    <w:rsid w:val="00D545D8"/>
    <w:rsid w:val="00D556C3"/>
    <w:rsid w:val="00D608B5"/>
    <w:rsid w:val="00D60BF8"/>
    <w:rsid w:val="00D61E62"/>
    <w:rsid w:val="00D67280"/>
    <w:rsid w:val="00D71629"/>
    <w:rsid w:val="00D721B0"/>
    <w:rsid w:val="00D76948"/>
    <w:rsid w:val="00D77CCB"/>
    <w:rsid w:val="00D82230"/>
    <w:rsid w:val="00D82A93"/>
    <w:rsid w:val="00D85C0E"/>
    <w:rsid w:val="00D872BF"/>
    <w:rsid w:val="00D90F29"/>
    <w:rsid w:val="00D91834"/>
    <w:rsid w:val="00D92A16"/>
    <w:rsid w:val="00D92C10"/>
    <w:rsid w:val="00D97F5F"/>
    <w:rsid w:val="00DA102F"/>
    <w:rsid w:val="00DA21EF"/>
    <w:rsid w:val="00DA4A4B"/>
    <w:rsid w:val="00DA4B71"/>
    <w:rsid w:val="00DA5661"/>
    <w:rsid w:val="00DA68CC"/>
    <w:rsid w:val="00DA6B91"/>
    <w:rsid w:val="00DA6F75"/>
    <w:rsid w:val="00DA7FF4"/>
    <w:rsid w:val="00DB2AEA"/>
    <w:rsid w:val="00DB36F4"/>
    <w:rsid w:val="00DB3A5C"/>
    <w:rsid w:val="00DB4126"/>
    <w:rsid w:val="00DB6610"/>
    <w:rsid w:val="00DB72AE"/>
    <w:rsid w:val="00DC1C90"/>
    <w:rsid w:val="00DC2E7C"/>
    <w:rsid w:val="00DC71C7"/>
    <w:rsid w:val="00DD12E4"/>
    <w:rsid w:val="00DD1B8F"/>
    <w:rsid w:val="00DD2606"/>
    <w:rsid w:val="00DD314B"/>
    <w:rsid w:val="00DD7B74"/>
    <w:rsid w:val="00DE20AB"/>
    <w:rsid w:val="00DE27EC"/>
    <w:rsid w:val="00DE2D06"/>
    <w:rsid w:val="00DE31D4"/>
    <w:rsid w:val="00DE3586"/>
    <w:rsid w:val="00DE3D27"/>
    <w:rsid w:val="00DE44EB"/>
    <w:rsid w:val="00DE4968"/>
    <w:rsid w:val="00DE51B7"/>
    <w:rsid w:val="00DE59BC"/>
    <w:rsid w:val="00DF23A4"/>
    <w:rsid w:val="00DF34B1"/>
    <w:rsid w:val="00E04A4F"/>
    <w:rsid w:val="00E05C47"/>
    <w:rsid w:val="00E11053"/>
    <w:rsid w:val="00E115CF"/>
    <w:rsid w:val="00E11928"/>
    <w:rsid w:val="00E11B0A"/>
    <w:rsid w:val="00E14C7D"/>
    <w:rsid w:val="00E1529E"/>
    <w:rsid w:val="00E15DAF"/>
    <w:rsid w:val="00E23796"/>
    <w:rsid w:val="00E26032"/>
    <w:rsid w:val="00E30DDA"/>
    <w:rsid w:val="00E35F0A"/>
    <w:rsid w:val="00E36556"/>
    <w:rsid w:val="00E432E5"/>
    <w:rsid w:val="00E43D5A"/>
    <w:rsid w:val="00E4528D"/>
    <w:rsid w:val="00E45584"/>
    <w:rsid w:val="00E46AAB"/>
    <w:rsid w:val="00E46D67"/>
    <w:rsid w:val="00E518A1"/>
    <w:rsid w:val="00E52609"/>
    <w:rsid w:val="00E53208"/>
    <w:rsid w:val="00E55EE0"/>
    <w:rsid w:val="00E642A6"/>
    <w:rsid w:val="00E72C8D"/>
    <w:rsid w:val="00E8105E"/>
    <w:rsid w:val="00E823C1"/>
    <w:rsid w:val="00E837CE"/>
    <w:rsid w:val="00E855AE"/>
    <w:rsid w:val="00E85E72"/>
    <w:rsid w:val="00E860F1"/>
    <w:rsid w:val="00E9250C"/>
    <w:rsid w:val="00E936EC"/>
    <w:rsid w:val="00E95032"/>
    <w:rsid w:val="00E951F9"/>
    <w:rsid w:val="00E9649B"/>
    <w:rsid w:val="00E96BA5"/>
    <w:rsid w:val="00EA23AE"/>
    <w:rsid w:val="00EA2CED"/>
    <w:rsid w:val="00EA62F1"/>
    <w:rsid w:val="00EA7CD0"/>
    <w:rsid w:val="00EB3412"/>
    <w:rsid w:val="00EB4366"/>
    <w:rsid w:val="00EB5370"/>
    <w:rsid w:val="00EB6CE5"/>
    <w:rsid w:val="00EB6D86"/>
    <w:rsid w:val="00EB73AC"/>
    <w:rsid w:val="00EC4F51"/>
    <w:rsid w:val="00ED1E2D"/>
    <w:rsid w:val="00ED2483"/>
    <w:rsid w:val="00ED4CBC"/>
    <w:rsid w:val="00ED5D8B"/>
    <w:rsid w:val="00ED74F0"/>
    <w:rsid w:val="00EE1E2D"/>
    <w:rsid w:val="00EE2A9A"/>
    <w:rsid w:val="00EE3352"/>
    <w:rsid w:val="00EE3565"/>
    <w:rsid w:val="00EE3712"/>
    <w:rsid w:val="00EE7069"/>
    <w:rsid w:val="00EE7725"/>
    <w:rsid w:val="00EE7A86"/>
    <w:rsid w:val="00EE7AA2"/>
    <w:rsid w:val="00EF0143"/>
    <w:rsid w:val="00EF1517"/>
    <w:rsid w:val="00EF1E89"/>
    <w:rsid w:val="00EF4195"/>
    <w:rsid w:val="00EF4203"/>
    <w:rsid w:val="00EF42CF"/>
    <w:rsid w:val="00EF5EB7"/>
    <w:rsid w:val="00F01A45"/>
    <w:rsid w:val="00F01F3E"/>
    <w:rsid w:val="00F03C21"/>
    <w:rsid w:val="00F068EC"/>
    <w:rsid w:val="00F118A3"/>
    <w:rsid w:val="00F13830"/>
    <w:rsid w:val="00F219A8"/>
    <w:rsid w:val="00F21BDA"/>
    <w:rsid w:val="00F235A3"/>
    <w:rsid w:val="00F272C1"/>
    <w:rsid w:val="00F30654"/>
    <w:rsid w:val="00F30FE9"/>
    <w:rsid w:val="00F3414E"/>
    <w:rsid w:val="00F3447F"/>
    <w:rsid w:val="00F37446"/>
    <w:rsid w:val="00F4356E"/>
    <w:rsid w:val="00F45D27"/>
    <w:rsid w:val="00F47597"/>
    <w:rsid w:val="00F50E40"/>
    <w:rsid w:val="00F5182A"/>
    <w:rsid w:val="00F52B02"/>
    <w:rsid w:val="00F52D77"/>
    <w:rsid w:val="00F56B88"/>
    <w:rsid w:val="00F61661"/>
    <w:rsid w:val="00F61C63"/>
    <w:rsid w:val="00F6749F"/>
    <w:rsid w:val="00F718DE"/>
    <w:rsid w:val="00F74A16"/>
    <w:rsid w:val="00F766B6"/>
    <w:rsid w:val="00F76CD3"/>
    <w:rsid w:val="00F8174D"/>
    <w:rsid w:val="00F844D0"/>
    <w:rsid w:val="00F9084C"/>
    <w:rsid w:val="00F91960"/>
    <w:rsid w:val="00F960B0"/>
    <w:rsid w:val="00FA071E"/>
    <w:rsid w:val="00FA28F3"/>
    <w:rsid w:val="00FA46C4"/>
    <w:rsid w:val="00FA593C"/>
    <w:rsid w:val="00FA60B0"/>
    <w:rsid w:val="00FA74B2"/>
    <w:rsid w:val="00FB2587"/>
    <w:rsid w:val="00FB43BF"/>
    <w:rsid w:val="00FB6D9D"/>
    <w:rsid w:val="00FB7CC0"/>
    <w:rsid w:val="00FB7EE4"/>
    <w:rsid w:val="00FC197F"/>
    <w:rsid w:val="00FC288E"/>
    <w:rsid w:val="00FC28EF"/>
    <w:rsid w:val="00FC4DFD"/>
    <w:rsid w:val="00FC61FD"/>
    <w:rsid w:val="00FD2323"/>
    <w:rsid w:val="00FD4DEB"/>
    <w:rsid w:val="00FD64B7"/>
    <w:rsid w:val="00FD67F1"/>
    <w:rsid w:val="00FE09A3"/>
    <w:rsid w:val="00FE39FD"/>
    <w:rsid w:val="00FE3CA4"/>
    <w:rsid w:val="00FE485E"/>
    <w:rsid w:val="00FE4E16"/>
    <w:rsid w:val="00FF1021"/>
    <w:rsid w:val="00FF2294"/>
    <w:rsid w:val="00FF69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4D4"/>
  </w:style>
  <w:style w:type="paragraph" w:styleId="Heading1">
    <w:name w:val="heading 1"/>
    <w:basedOn w:val="Normal"/>
    <w:link w:val="Heading1Char"/>
    <w:uiPriority w:val="9"/>
    <w:qFormat/>
    <w:rsid w:val="00B97C5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B97C53"/>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7B4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997B49"/>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80735B"/>
    <w:rPr>
      <w:sz w:val="16"/>
      <w:szCs w:val="16"/>
    </w:rPr>
  </w:style>
  <w:style w:type="paragraph" w:styleId="CommentText">
    <w:name w:val="annotation text"/>
    <w:basedOn w:val="Normal"/>
    <w:link w:val="CommentTextChar"/>
    <w:uiPriority w:val="99"/>
    <w:unhideWhenUsed/>
    <w:rsid w:val="0080735B"/>
    <w:pPr>
      <w:spacing w:line="240" w:lineRule="auto"/>
    </w:pPr>
    <w:rPr>
      <w:sz w:val="20"/>
      <w:szCs w:val="20"/>
    </w:rPr>
  </w:style>
  <w:style w:type="character" w:customStyle="1" w:styleId="CommentTextChar">
    <w:name w:val="Comment Text Char"/>
    <w:basedOn w:val="DefaultParagraphFont"/>
    <w:link w:val="CommentText"/>
    <w:uiPriority w:val="99"/>
    <w:rsid w:val="0080735B"/>
    <w:rPr>
      <w:sz w:val="20"/>
      <w:szCs w:val="20"/>
    </w:rPr>
  </w:style>
  <w:style w:type="paragraph" w:styleId="CommentSubject">
    <w:name w:val="annotation subject"/>
    <w:basedOn w:val="CommentText"/>
    <w:next w:val="CommentText"/>
    <w:link w:val="CommentSubjectChar"/>
    <w:uiPriority w:val="99"/>
    <w:semiHidden/>
    <w:unhideWhenUsed/>
    <w:rsid w:val="0080735B"/>
    <w:rPr>
      <w:b/>
      <w:bCs/>
    </w:rPr>
  </w:style>
  <w:style w:type="character" w:customStyle="1" w:styleId="CommentSubjectChar">
    <w:name w:val="Comment Subject Char"/>
    <w:basedOn w:val="CommentTextChar"/>
    <w:link w:val="CommentSubject"/>
    <w:uiPriority w:val="99"/>
    <w:semiHidden/>
    <w:rsid w:val="0080735B"/>
    <w:rPr>
      <w:b/>
      <w:bCs/>
      <w:sz w:val="20"/>
      <w:szCs w:val="20"/>
    </w:rPr>
  </w:style>
  <w:style w:type="paragraph" w:styleId="BalloonText">
    <w:name w:val="Balloon Text"/>
    <w:basedOn w:val="Normal"/>
    <w:link w:val="BalloonTextChar"/>
    <w:uiPriority w:val="99"/>
    <w:semiHidden/>
    <w:unhideWhenUsed/>
    <w:rsid w:val="008073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735B"/>
    <w:rPr>
      <w:rFonts w:ascii="Tahoma" w:hAnsi="Tahoma" w:cs="Tahoma"/>
      <w:sz w:val="16"/>
      <w:szCs w:val="16"/>
    </w:rPr>
  </w:style>
  <w:style w:type="paragraph" w:customStyle="1" w:styleId="EndNoteBibliographyTitle">
    <w:name w:val="EndNote Bibliography Title"/>
    <w:basedOn w:val="Normal"/>
    <w:link w:val="EndNoteBibliographyTitleChar"/>
    <w:rsid w:val="008B2A0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B2A0B"/>
    <w:rPr>
      <w:rFonts w:ascii="Calibri" w:hAnsi="Calibri" w:cs="Calibri"/>
      <w:noProof/>
    </w:rPr>
  </w:style>
  <w:style w:type="paragraph" w:customStyle="1" w:styleId="EndNoteBibliography">
    <w:name w:val="EndNote Bibliography"/>
    <w:basedOn w:val="Normal"/>
    <w:link w:val="EndNoteBibliographyChar"/>
    <w:rsid w:val="008B2A0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B2A0B"/>
    <w:rPr>
      <w:rFonts w:ascii="Calibri" w:hAnsi="Calibri" w:cs="Calibri"/>
      <w:noProof/>
    </w:rPr>
  </w:style>
  <w:style w:type="paragraph" w:styleId="Header">
    <w:name w:val="header"/>
    <w:basedOn w:val="Normal"/>
    <w:link w:val="HeaderChar"/>
    <w:uiPriority w:val="99"/>
    <w:unhideWhenUsed/>
    <w:rsid w:val="00D872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72BF"/>
  </w:style>
  <w:style w:type="paragraph" w:styleId="Footer">
    <w:name w:val="footer"/>
    <w:basedOn w:val="Normal"/>
    <w:link w:val="FooterChar"/>
    <w:uiPriority w:val="99"/>
    <w:unhideWhenUsed/>
    <w:rsid w:val="00D872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72BF"/>
  </w:style>
  <w:style w:type="character" w:styleId="PlaceholderText">
    <w:name w:val="Placeholder Text"/>
    <w:basedOn w:val="DefaultParagraphFont"/>
    <w:uiPriority w:val="99"/>
    <w:semiHidden/>
    <w:rsid w:val="00DE4968"/>
    <w:rPr>
      <w:color w:val="808080"/>
    </w:rPr>
  </w:style>
  <w:style w:type="character" w:styleId="Hyperlink">
    <w:name w:val="Hyperlink"/>
    <w:basedOn w:val="DefaultParagraphFont"/>
    <w:uiPriority w:val="99"/>
    <w:unhideWhenUsed/>
    <w:rsid w:val="00BD6F3F"/>
    <w:rPr>
      <w:color w:val="0000FF" w:themeColor="hyperlink"/>
      <w:u w:val="single"/>
    </w:rPr>
  </w:style>
  <w:style w:type="paragraph" w:styleId="Revision">
    <w:name w:val="Revision"/>
    <w:hidden/>
    <w:uiPriority w:val="99"/>
    <w:semiHidden/>
    <w:rsid w:val="00984299"/>
    <w:pPr>
      <w:spacing w:after="0" w:line="240" w:lineRule="auto"/>
    </w:pPr>
  </w:style>
  <w:style w:type="paragraph" w:styleId="ListParagraph">
    <w:name w:val="List Paragraph"/>
    <w:basedOn w:val="Normal"/>
    <w:uiPriority w:val="34"/>
    <w:qFormat/>
    <w:rsid w:val="009D3E71"/>
    <w:pPr>
      <w:ind w:left="720"/>
      <w:contextualSpacing/>
    </w:pPr>
  </w:style>
  <w:style w:type="paragraph" w:styleId="Caption">
    <w:name w:val="caption"/>
    <w:basedOn w:val="Normal"/>
    <w:next w:val="Normal"/>
    <w:uiPriority w:val="35"/>
    <w:unhideWhenUsed/>
    <w:qFormat/>
    <w:rsid w:val="00992051"/>
    <w:pPr>
      <w:spacing w:line="240" w:lineRule="auto"/>
    </w:pPr>
    <w:rPr>
      <w:b/>
      <w:bCs/>
      <w:color w:val="4F81BD" w:themeColor="accent1"/>
      <w:sz w:val="18"/>
      <w:szCs w:val="18"/>
    </w:rPr>
  </w:style>
  <w:style w:type="paragraph" w:styleId="NoSpacing">
    <w:name w:val="No Spacing"/>
    <w:uiPriority w:val="1"/>
    <w:qFormat/>
    <w:rsid w:val="00AA18D1"/>
    <w:pPr>
      <w:spacing w:after="0" w:line="240" w:lineRule="auto"/>
    </w:pPr>
  </w:style>
  <w:style w:type="paragraph" w:customStyle="1" w:styleId="Default">
    <w:name w:val="Default"/>
    <w:rsid w:val="006B6FA4"/>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fm-role">
    <w:name w:val="fm-role"/>
    <w:basedOn w:val="DefaultParagraphFont"/>
    <w:rsid w:val="005B50BE"/>
  </w:style>
  <w:style w:type="table" w:customStyle="1" w:styleId="PlainTable1">
    <w:name w:val="Plain Table 1"/>
    <w:basedOn w:val="TableNormal"/>
    <w:uiPriority w:val="41"/>
    <w:rsid w:val="00F01F3E"/>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Light">
    <w:name w:val="Grid Table Light"/>
    <w:basedOn w:val="TableNormal"/>
    <w:uiPriority w:val="40"/>
    <w:rsid w:val="00E72C8D"/>
    <w:pPr>
      <w:spacing w:after="0" w:line="240" w:lineRule="auto"/>
    </w:pPr>
    <w:rPr>
      <w:rFonts w:eastAsiaTheme="minorHAnsi"/>
      <w:sz w:val="24"/>
      <w:szCs w:val="24"/>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B97C53"/>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B97C53"/>
    <w:rPr>
      <w:rFonts w:ascii="Times New Roman" w:eastAsia="Times New Roman" w:hAnsi="Times New Roman" w:cs="Times New Roman"/>
      <w:b/>
      <w:bCs/>
      <w:sz w:val="36"/>
      <w:szCs w:val="36"/>
    </w:rPr>
  </w:style>
  <w:style w:type="character" w:customStyle="1" w:styleId="bibliographic-informationvalue">
    <w:name w:val="bibliographic-information__value"/>
    <w:basedOn w:val="DefaultParagraphFont"/>
    <w:rsid w:val="00B97C53"/>
  </w:style>
  <w:style w:type="character" w:customStyle="1" w:styleId="product-banner-author">
    <w:name w:val="product-banner-author"/>
    <w:basedOn w:val="DefaultParagraphFont"/>
    <w:rsid w:val="00B97C53"/>
  </w:style>
  <w:style w:type="character" w:customStyle="1" w:styleId="product-banner-author-name">
    <w:name w:val="product-banner-author-name"/>
    <w:basedOn w:val="DefaultParagraphFont"/>
    <w:rsid w:val="00B97C53"/>
  </w:style>
  <w:style w:type="character" w:styleId="Emphasis">
    <w:name w:val="Emphasis"/>
    <w:basedOn w:val="DefaultParagraphFont"/>
    <w:uiPriority w:val="20"/>
    <w:qFormat/>
    <w:rsid w:val="003E6DE6"/>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4D4"/>
  </w:style>
  <w:style w:type="paragraph" w:styleId="Heading1">
    <w:name w:val="heading 1"/>
    <w:basedOn w:val="Normal"/>
    <w:link w:val="Heading1Char"/>
    <w:uiPriority w:val="9"/>
    <w:qFormat/>
    <w:rsid w:val="00B97C5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B97C53"/>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7B4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997B49"/>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80735B"/>
    <w:rPr>
      <w:sz w:val="16"/>
      <w:szCs w:val="16"/>
    </w:rPr>
  </w:style>
  <w:style w:type="paragraph" w:styleId="CommentText">
    <w:name w:val="annotation text"/>
    <w:basedOn w:val="Normal"/>
    <w:link w:val="CommentTextChar"/>
    <w:uiPriority w:val="99"/>
    <w:unhideWhenUsed/>
    <w:rsid w:val="0080735B"/>
    <w:pPr>
      <w:spacing w:line="240" w:lineRule="auto"/>
    </w:pPr>
    <w:rPr>
      <w:sz w:val="20"/>
      <w:szCs w:val="20"/>
    </w:rPr>
  </w:style>
  <w:style w:type="character" w:customStyle="1" w:styleId="CommentTextChar">
    <w:name w:val="Comment Text Char"/>
    <w:basedOn w:val="DefaultParagraphFont"/>
    <w:link w:val="CommentText"/>
    <w:uiPriority w:val="99"/>
    <w:rsid w:val="0080735B"/>
    <w:rPr>
      <w:sz w:val="20"/>
      <w:szCs w:val="20"/>
    </w:rPr>
  </w:style>
  <w:style w:type="paragraph" w:styleId="CommentSubject">
    <w:name w:val="annotation subject"/>
    <w:basedOn w:val="CommentText"/>
    <w:next w:val="CommentText"/>
    <w:link w:val="CommentSubjectChar"/>
    <w:uiPriority w:val="99"/>
    <w:semiHidden/>
    <w:unhideWhenUsed/>
    <w:rsid w:val="0080735B"/>
    <w:rPr>
      <w:b/>
      <w:bCs/>
    </w:rPr>
  </w:style>
  <w:style w:type="character" w:customStyle="1" w:styleId="CommentSubjectChar">
    <w:name w:val="Comment Subject Char"/>
    <w:basedOn w:val="CommentTextChar"/>
    <w:link w:val="CommentSubject"/>
    <w:uiPriority w:val="99"/>
    <w:semiHidden/>
    <w:rsid w:val="0080735B"/>
    <w:rPr>
      <w:b/>
      <w:bCs/>
      <w:sz w:val="20"/>
      <w:szCs w:val="20"/>
    </w:rPr>
  </w:style>
  <w:style w:type="paragraph" w:styleId="BalloonText">
    <w:name w:val="Balloon Text"/>
    <w:basedOn w:val="Normal"/>
    <w:link w:val="BalloonTextChar"/>
    <w:uiPriority w:val="99"/>
    <w:semiHidden/>
    <w:unhideWhenUsed/>
    <w:rsid w:val="008073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735B"/>
    <w:rPr>
      <w:rFonts w:ascii="Tahoma" w:hAnsi="Tahoma" w:cs="Tahoma"/>
      <w:sz w:val="16"/>
      <w:szCs w:val="16"/>
    </w:rPr>
  </w:style>
  <w:style w:type="paragraph" w:customStyle="1" w:styleId="EndNoteBibliographyTitle">
    <w:name w:val="EndNote Bibliography Title"/>
    <w:basedOn w:val="Normal"/>
    <w:link w:val="EndNoteBibliographyTitleChar"/>
    <w:rsid w:val="008B2A0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B2A0B"/>
    <w:rPr>
      <w:rFonts w:ascii="Calibri" w:hAnsi="Calibri" w:cs="Calibri"/>
      <w:noProof/>
    </w:rPr>
  </w:style>
  <w:style w:type="paragraph" w:customStyle="1" w:styleId="EndNoteBibliography">
    <w:name w:val="EndNote Bibliography"/>
    <w:basedOn w:val="Normal"/>
    <w:link w:val="EndNoteBibliographyChar"/>
    <w:rsid w:val="008B2A0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B2A0B"/>
    <w:rPr>
      <w:rFonts w:ascii="Calibri" w:hAnsi="Calibri" w:cs="Calibri"/>
      <w:noProof/>
    </w:rPr>
  </w:style>
  <w:style w:type="paragraph" w:styleId="Header">
    <w:name w:val="header"/>
    <w:basedOn w:val="Normal"/>
    <w:link w:val="HeaderChar"/>
    <w:uiPriority w:val="99"/>
    <w:unhideWhenUsed/>
    <w:rsid w:val="00D872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72BF"/>
  </w:style>
  <w:style w:type="paragraph" w:styleId="Footer">
    <w:name w:val="footer"/>
    <w:basedOn w:val="Normal"/>
    <w:link w:val="FooterChar"/>
    <w:uiPriority w:val="99"/>
    <w:unhideWhenUsed/>
    <w:rsid w:val="00D872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72BF"/>
  </w:style>
  <w:style w:type="character" w:styleId="PlaceholderText">
    <w:name w:val="Placeholder Text"/>
    <w:basedOn w:val="DefaultParagraphFont"/>
    <w:uiPriority w:val="99"/>
    <w:semiHidden/>
    <w:rsid w:val="00DE4968"/>
    <w:rPr>
      <w:color w:val="808080"/>
    </w:rPr>
  </w:style>
  <w:style w:type="character" w:styleId="Hyperlink">
    <w:name w:val="Hyperlink"/>
    <w:basedOn w:val="DefaultParagraphFont"/>
    <w:uiPriority w:val="99"/>
    <w:unhideWhenUsed/>
    <w:rsid w:val="00BD6F3F"/>
    <w:rPr>
      <w:color w:val="0000FF" w:themeColor="hyperlink"/>
      <w:u w:val="single"/>
    </w:rPr>
  </w:style>
  <w:style w:type="paragraph" w:styleId="Revision">
    <w:name w:val="Revision"/>
    <w:hidden/>
    <w:uiPriority w:val="99"/>
    <w:semiHidden/>
    <w:rsid w:val="00984299"/>
    <w:pPr>
      <w:spacing w:after="0" w:line="240" w:lineRule="auto"/>
    </w:pPr>
  </w:style>
  <w:style w:type="paragraph" w:styleId="ListParagraph">
    <w:name w:val="List Paragraph"/>
    <w:basedOn w:val="Normal"/>
    <w:uiPriority w:val="34"/>
    <w:qFormat/>
    <w:rsid w:val="009D3E71"/>
    <w:pPr>
      <w:ind w:left="720"/>
      <w:contextualSpacing/>
    </w:pPr>
  </w:style>
  <w:style w:type="paragraph" w:styleId="Caption">
    <w:name w:val="caption"/>
    <w:basedOn w:val="Normal"/>
    <w:next w:val="Normal"/>
    <w:uiPriority w:val="35"/>
    <w:unhideWhenUsed/>
    <w:qFormat/>
    <w:rsid w:val="00992051"/>
    <w:pPr>
      <w:spacing w:line="240" w:lineRule="auto"/>
    </w:pPr>
    <w:rPr>
      <w:b/>
      <w:bCs/>
      <w:color w:val="4F81BD" w:themeColor="accent1"/>
      <w:sz w:val="18"/>
      <w:szCs w:val="18"/>
    </w:rPr>
  </w:style>
  <w:style w:type="paragraph" w:styleId="NoSpacing">
    <w:name w:val="No Spacing"/>
    <w:uiPriority w:val="1"/>
    <w:qFormat/>
    <w:rsid w:val="00AA18D1"/>
    <w:pPr>
      <w:spacing w:after="0" w:line="240" w:lineRule="auto"/>
    </w:pPr>
  </w:style>
  <w:style w:type="paragraph" w:customStyle="1" w:styleId="Default">
    <w:name w:val="Default"/>
    <w:rsid w:val="006B6FA4"/>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fm-role">
    <w:name w:val="fm-role"/>
    <w:basedOn w:val="DefaultParagraphFont"/>
    <w:rsid w:val="005B50BE"/>
  </w:style>
  <w:style w:type="table" w:customStyle="1" w:styleId="PlainTable1">
    <w:name w:val="Plain Table 1"/>
    <w:basedOn w:val="TableNormal"/>
    <w:uiPriority w:val="41"/>
    <w:rsid w:val="00F01F3E"/>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Light">
    <w:name w:val="Grid Table Light"/>
    <w:basedOn w:val="TableNormal"/>
    <w:uiPriority w:val="40"/>
    <w:rsid w:val="00E72C8D"/>
    <w:pPr>
      <w:spacing w:after="0" w:line="240" w:lineRule="auto"/>
    </w:pPr>
    <w:rPr>
      <w:rFonts w:eastAsiaTheme="minorHAnsi"/>
      <w:sz w:val="24"/>
      <w:szCs w:val="24"/>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B97C53"/>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B97C53"/>
    <w:rPr>
      <w:rFonts w:ascii="Times New Roman" w:eastAsia="Times New Roman" w:hAnsi="Times New Roman" w:cs="Times New Roman"/>
      <w:b/>
      <w:bCs/>
      <w:sz w:val="36"/>
      <w:szCs w:val="36"/>
    </w:rPr>
  </w:style>
  <w:style w:type="character" w:customStyle="1" w:styleId="bibliographic-informationvalue">
    <w:name w:val="bibliographic-information__value"/>
    <w:basedOn w:val="DefaultParagraphFont"/>
    <w:rsid w:val="00B97C53"/>
  </w:style>
  <w:style w:type="character" w:customStyle="1" w:styleId="product-banner-author">
    <w:name w:val="product-banner-author"/>
    <w:basedOn w:val="DefaultParagraphFont"/>
    <w:rsid w:val="00B97C53"/>
  </w:style>
  <w:style w:type="character" w:customStyle="1" w:styleId="product-banner-author-name">
    <w:name w:val="product-banner-author-name"/>
    <w:basedOn w:val="DefaultParagraphFont"/>
    <w:rsid w:val="00B97C53"/>
  </w:style>
  <w:style w:type="character" w:styleId="Emphasis">
    <w:name w:val="Emphasis"/>
    <w:basedOn w:val="DefaultParagraphFont"/>
    <w:uiPriority w:val="20"/>
    <w:qFormat/>
    <w:rsid w:val="003E6DE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7165671">
      <w:bodyDiv w:val="1"/>
      <w:marLeft w:val="0"/>
      <w:marRight w:val="0"/>
      <w:marTop w:val="0"/>
      <w:marBottom w:val="0"/>
      <w:divBdr>
        <w:top w:val="none" w:sz="0" w:space="0" w:color="auto"/>
        <w:left w:val="none" w:sz="0" w:space="0" w:color="auto"/>
        <w:bottom w:val="none" w:sz="0" w:space="0" w:color="auto"/>
        <w:right w:val="none" w:sz="0" w:space="0" w:color="auto"/>
      </w:divBdr>
    </w:div>
    <w:div w:id="645479309">
      <w:bodyDiv w:val="1"/>
      <w:marLeft w:val="0"/>
      <w:marRight w:val="0"/>
      <w:marTop w:val="0"/>
      <w:marBottom w:val="0"/>
      <w:divBdr>
        <w:top w:val="none" w:sz="0" w:space="0" w:color="auto"/>
        <w:left w:val="none" w:sz="0" w:space="0" w:color="auto"/>
        <w:bottom w:val="none" w:sz="0" w:space="0" w:color="auto"/>
        <w:right w:val="none" w:sz="0" w:space="0" w:color="auto"/>
      </w:divBdr>
    </w:div>
    <w:div w:id="742871675">
      <w:bodyDiv w:val="1"/>
      <w:marLeft w:val="0"/>
      <w:marRight w:val="0"/>
      <w:marTop w:val="0"/>
      <w:marBottom w:val="0"/>
      <w:divBdr>
        <w:top w:val="none" w:sz="0" w:space="0" w:color="auto"/>
        <w:left w:val="none" w:sz="0" w:space="0" w:color="auto"/>
        <w:bottom w:val="none" w:sz="0" w:space="0" w:color="auto"/>
        <w:right w:val="none" w:sz="0" w:space="0" w:color="auto"/>
      </w:divBdr>
    </w:div>
    <w:div w:id="894466798">
      <w:bodyDiv w:val="1"/>
      <w:marLeft w:val="0"/>
      <w:marRight w:val="0"/>
      <w:marTop w:val="0"/>
      <w:marBottom w:val="0"/>
      <w:divBdr>
        <w:top w:val="none" w:sz="0" w:space="0" w:color="auto"/>
        <w:left w:val="none" w:sz="0" w:space="0" w:color="auto"/>
        <w:bottom w:val="none" w:sz="0" w:space="0" w:color="auto"/>
        <w:right w:val="none" w:sz="0" w:space="0" w:color="auto"/>
      </w:divBdr>
    </w:div>
    <w:div w:id="976450698">
      <w:bodyDiv w:val="1"/>
      <w:marLeft w:val="0"/>
      <w:marRight w:val="0"/>
      <w:marTop w:val="0"/>
      <w:marBottom w:val="0"/>
      <w:divBdr>
        <w:top w:val="none" w:sz="0" w:space="0" w:color="auto"/>
        <w:left w:val="none" w:sz="0" w:space="0" w:color="auto"/>
        <w:bottom w:val="none" w:sz="0" w:space="0" w:color="auto"/>
        <w:right w:val="none" w:sz="0" w:space="0" w:color="auto"/>
      </w:divBdr>
    </w:div>
    <w:div w:id="1012684508">
      <w:bodyDiv w:val="1"/>
      <w:marLeft w:val="0"/>
      <w:marRight w:val="0"/>
      <w:marTop w:val="0"/>
      <w:marBottom w:val="0"/>
      <w:divBdr>
        <w:top w:val="none" w:sz="0" w:space="0" w:color="auto"/>
        <w:left w:val="none" w:sz="0" w:space="0" w:color="auto"/>
        <w:bottom w:val="none" w:sz="0" w:space="0" w:color="auto"/>
        <w:right w:val="none" w:sz="0" w:space="0" w:color="auto"/>
      </w:divBdr>
      <w:divsChild>
        <w:div w:id="64495449">
          <w:marLeft w:val="0"/>
          <w:marRight w:val="0"/>
          <w:marTop w:val="0"/>
          <w:marBottom w:val="0"/>
          <w:divBdr>
            <w:top w:val="none" w:sz="0" w:space="0" w:color="auto"/>
            <w:left w:val="none" w:sz="0" w:space="0" w:color="auto"/>
            <w:bottom w:val="none" w:sz="0" w:space="0" w:color="auto"/>
            <w:right w:val="none" w:sz="0" w:space="0" w:color="auto"/>
          </w:divBdr>
          <w:divsChild>
            <w:div w:id="1554075176">
              <w:marLeft w:val="0"/>
              <w:marRight w:val="0"/>
              <w:marTop w:val="0"/>
              <w:marBottom w:val="0"/>
              <w:divBdr>
                <w:top w:val="none" w:sz="0" w:space="0" w:color="auto"/>
                <w:left w:val="none" w:sz="0" w:space="0" w:color="auto"/>
                <w:bottom w:val="none" w:sz="0" w:space="0" w:color="auto"/>
                <w:right w:val="none" w:sz="0" w:space="0" w:color="auto"/>
              </w:divBdr>
              <w:divsChild>
                <w:div w:id="672803191">
                  <w:marLeft w:val="0"/>
                  <w:marRight w:val="0"/>
                  <w:marTop w:val="0"/>
                  <w:marBottom w:val="0"/>
                  <w:divBdr>
                    <w:top w:val="none" w:sz="0" w:space="0" w:color="auto"/>
                    <w:left w:val="none" w:sz="0" w:space="0" w:color="auto"/>
                    <w:bottom w:val="none" w:sz="0" w:space="0" w:color="auto"/>
                    <w:right w:val="none" w:sz="0" w:space="0" w:color="auto"/>
                  </w:divBdr>
                  <w:divsChild>
                    <w:div w:id="909004700">
                      <w:marLeft w:val="0"/>
                      <w:marRight w:val="0"/>
                      <w:marTop w:val="0"/>
                      <w:marBottom w:val="0"/>
                      <w:divBdr>
                        <w:top w:val="none" w:sz="0" w:space="0" w:color="auto"/>
                        <w:left w:val="none" w:sz="0" w:space="0" w:color="auto"/>
                        <w:bottom w:val="none" w:sz="0" w:space="0" w:color="auto"/>
                        <w:right w:val="none" w:sz="0" w:space="0" w:color="auto"/>
                      </w:divBdr>
                      <w:divsChild>
                        <w:div w:id="802116855">
                          <w:marLeft w:val="0"/>
                          <w:marRight w:val="0"/>
                          <w:marTop w:val="0"/>
                          <w:marBottom w:val="0"/>
                          <w:divBdr>
                            <w:top w:val="none" w:sz="0" w:space="0" w:color="auto"/>
                            <w:left w:val="none" w:sz="0" w:space="0" w:color="auto"/>
                            <w:bottom w:val="none" w:sz="0" w:space="0" w:color="auto"/>
                            <w:right w:val="none" w:sz="0" w:space="0" w:color="auto"/>
                          </w:divBdr>
                        </w:div>
                        <w:div w:id="2075469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84885137">
      <w:bodyDiv w:val="1"/>
      <w:marLeft w:val="0"/>
      <w:marRight w:val="0"/>
      <w:marTop w:val="0"/>
      <w:marBottom w:val="0"/>
      <w:divBdr>
        <w:top w:val="none" w:sz="0" w:space="0" w:color="auto"/>
        <w:left w:val="none" w:sz="0" w:space="0" w:color="auto"/>
        <w:bottom w:val="none" w:sz="0" w:space="0" w:color="auto"/>
        <w:right w:val="none" w:sz="0" w:space="0" w:color="auto"/>
      </w:divBdr>
      <w:divsChild>
        <w:div w:id="1044674770">
          <w:marLeft w:val="0"/>
          <w:marRight w:val="0"/>
          <w:marTop w:val="0"/>
          <w:marBottom w:val="0"/>
          <w:divBdr>
            <w:top w:val="none" w:sz="0" w:space="0" w:color="auto"/>
            <w:left w:val="none" w:sz="0" w:space="0" w:color="auto"/>
            <w:bottom w:val="none" w:sz="0" w:space="0" w:color="auto"/>
            <w:right w:val="none" w:sz="0" w:space="0" w:color="auto"/>
          </w:divBdr>
        </w:div>
      </w:divsChild>
    </w:div>
    <w:div w:id="1099716918">
      <w:bodyDiv w:val="1"/>
      <w:marLeft w:val="0"/>
      <w:marRight w:val="0"/>
      <w:marTop w:val="0"/>
      <w:marBottom w:val="0"/>
      <w:divBdr>
        <w:top w:val="none" w:sz="0" w:space="0" w:color="auto"/>
        <w:left w:val="none" w:sz="0" w:space="0" w:color="auto"/>
        <w:bottom w:val="none" w:sz="0" w:space="0" w:color="auto"/>
        <w:right w:val="none" w:sz="0" w:space="0" w:color="auto"/>
      </w:divBdr>
    </w:div>
    <w:div w:id="1351831442">
      <w:bodyDiv w:val="1"/>
      <w:marLeft w:val="0"/>
      <w:marRight w:val="0"/>
      <w:marTop w:val="0"/>
      <w:marBottom w:val="0"/>
      <w:divBdr>
        <w:top w:val="none" w:sz="0" w:space="0" w:color="auto"/>
        <w:left w:val="none" w:sz="0" w:space="0" w:color="auto"/>
        <w:bottom w:val="none" w:sz="0" w:space="0" w:color="auto"/>
        <w:right w:val="none" w:sz="0" w:space="0" w:color="auto"/>
      </w:divBdr>
      <w:divsChild>
        <w:div w:id="2108424540">
          <w:marLeft w:val="0"/>
          <w:marRight w:val="0"/>
          <w:marTop w:val="0"/>
          <w:marBottom w:val="0"/>
          <w:divBdr>
            <w:top w:val="none" w:sz="0" w:space="0" w:color="auto"/>
            <w:left w:val="none" w:sz="0" w:space="0" w:color="auto"/>
            <w:bottom w:val="none" w:sz="0" w:space="0" w:color="auto"/>
            <w:right w:val="none" w:sz="0" w:space="0" w:color="auto"/>
          </w:divBdr>
          <w:divsChild>
            <w:div w:id="1869678846">
              <w:marLeft w:val="0"/>
              <w:marRight w:val="0"/>
              <w:marTop w:val="0"/>
              <w:marBottom w:val="0"/>
              <w:divBdr>
                <w:top w:val="none" w:sz="0" w:space="0" w:color="auto"/>
                <w:left w:val="none" w:sz="0" w:space="0" w:color="auto"/>
                <w:bottom w:val="none" w:sz="0" w:space="0" w:color="auto"/>
                <w:right w:val="none" w:sz="0" w:space="0" w:color="auto"/>
              </w:divBdr>
            </w:div>
          </w:divsChild>
        </w:div>
        <w:div w:id="374739047">
          <w:marLeft w:val="0"/>
          <w:marRight w:val="0"/>
          <w:marTop w:val="0"/>
          <w:marBottom w:val="0"/>
          <w:divBdr>
            <w:top w:val="none" w:sz="0" w:space="0" w:color="auto"/>
            <w:left w:val="none" w:sz="0" w:space="0" w:color="auto"/>
            <w:bottom w:val="none" w:sz="0" w:space="0" w:color="auto"/>
            <w:right w:val="none" w:sz="0" w:space="0" w:color="auto"/>
          </w:divBdr>
          <w:divsChild>
            <w:div w:id="371854514">
              <w:marLeft w:val="0"/>
              <w:marRight w:val="0"/>
              <w:marTop w:val="0"/>
              <w:marBottom w:val="0"/>
              <w:divBdr>
                <w:top w:val="none" w:sz="0" w:space="0" w:color="auto"/>
                <w:left w:val="none" w:sz="0" w:space="0" w:color="auto"/>
                <w:bottom w:val="none" w:sz="0" w:space="0" w:color="auto"/>
                <w:right w:val="none" w:sz="0" w:space="0" w:color="auto"/>
              </w:divBdr>
              <w:divsChild>
                <w:div w:id="672611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382438">
      <w:bodyDiv w:val="1"/>
      <w:marLeft w:val="0"/>
      <w:marRight w:val="0"/>
      <w:marTop w:val="0"/>
      <w:marBottom w:val="0"/>
      <w:divBdr>
        <w:top w:val="none" w:sz="0" w:space="0" w:color="auto"/>
        <w:left w:val="none" w:sz="0" w:space="0" w:color="auto"/>
        <w:bottom w:val="none" w:sz="0" w:space="0" w:color="auto"/>
        <w:right w:val="none" w:sz="0" w:space="0" w:color="auto"/>
      </w:divBdr>
    </w:div>
    <w:div w:id="1605533412">
      <w:bodyDiv w:val="1"/>
      <w:marLeft w:val="0"/>
      <w:marRight w:val="0"/>
      <w:marTop w:val="0"/>
      <w:marBottom w:val="0"/>
      <w:divBdr>
        <w:top w:val="none" w:sz="0" w:space="0" w:color="auto"/>
        <w:left w:val="none" w:sz="0" w:space="0" w:color="auto"/>
        <w:bottom w:val="none" w:sz="0" w:space="0" w:color="auto"/>
        <w:right w:val="none" w:sz="0" w:space="0" w:color="auto"/>
      </w:divBdr>
    </w:div>
    <w:div w:id="2067871861">
      <w:bodyDiv w:val="1"/>
      <w:marLeft w:val="0"/>
      <w:marRight w:val="0"/>
      <w:marTop w:val="0"/>
      <w:marBottom w:val="0"/>
      <w:divBdr>
        <w:top w:val="none" w:sz="0" w:space="0" w:color="auto"/>
        <w:left w:val="none" w:sz="0" w:space="0" w:color="auto"/>
        <w:bottom w:val="none" w:sz="0" w:space="0" w:color="auto"/>
        <w:right w:val="none" w:sz="0" w:space="0" w:color="auto"/>
      </w:divBdr>
      <w:divsChild>
        <w:div w:id="1418400392">
          <w:marLeft w:val="0"/>
          <w:marRight w:val="0"/>
          <w:marTop w:val="0"/>
          <w:marBottom w:val="0"/>
          <w:divBdr>
            <w:top w:val="none" w:sz="0" w:space="0" w:color="auto"/>
            <w:left w:val="none" w:sz="0" w:space="0" w:color="auto"/>
            <w:bottom w:val="none" w:sz="0" w:space="0" w:color="auto"/>
            <w:right w:val="none" w:sz="0" w:space="0" w:color="auto"/>
          </w:divBdr>
          <w:divsChild>
            <w:div w:id="1693066708">
              <w:marLeft w:val="0"/>
              <w:marRight w:val="0"/>
              <w:marTop w:val="0"/>
              <w:marBottom w:val="0"/>
              <w:divBdr>
                <w:top w:val="none" w:sz="0" w:space="0" w:color="auto"/>
                <w:left w:val="none" w:sz="0" w:space="0" w:color="auto"/>
                <w:bottom w:val="none" w:sz="0" w:space="0" w:color="auto"/>
                <w:right w:val="none" w:sz="0" w:space="0" w:color="auto"/>
              </w:divBdr>
              <w:divsChild>
                <w:div w:id="370111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582393">
      <w:bodyDiv w:val="1"/>
      <w:marLeft w:val="0"/>
      <w:marRight w:val="0"/>
      <w:marTop w:val="0"/>
      <w:marBottom w:val="0"/>
      <w:divBdr>
        <w:top w:val="none" w:sz="0" w:space="0" w:color="auto"/>
        <w:left w:val="none" w:sz="0" w:space="0" w:color="auto"/>
        <w:bottom w:val="none" w:sz="0" w:space="0" w:color="auto"/>
        <w:right w:val="none" w:sz="0" w:space="0" w:color="auto"/>
      </w:divBdr>
    </w:div>
    <w:div w:id="2140490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7" Type="http://schemas.microsoft.com/office/2016/09/relationships/commentsIds" Target="commentsIds.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9A4E871D-78D6-41A0-ABAB-DA5ABF8138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960</Words>
  <Characters>547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Ayieko</dc:creator>
  <cp:lastModifiedBy>Marilyn Nyabuti</cp:lastModifiedBy>
  <cp:revision>3</cp:revision>
  <dcterms:created xsi:type="dcterms:W3CDTF">2020-10-15T09:36:00Z</dcterms:created>
  <dcterms:modified xsi:type="dcterms:W3CDTF">2020-10-15T09:37:00Z</dcterms:modified>
</cp:coreProperties>
</file>